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D40F2" w14:textId="1B940171" w:rsidR="00122209" w:rsidRPr="00764207" w:rsidRDefault="00122209" w:rsidP="00E049F8">
      <w:pPr>
        <w:widowControl/>
        <w:jc w:val="center"/>
        <w:rPr>
          <w:rFonts w:ascii="Times New Roman" w:eastAsia="微软雅黑" w:hAnsi="Times New Roman" w:cs="Times New Roman"/>
          <w:b/>
          <w:sz w:val="24"/>
          <w:shd w:val="clear" w:color="auto" w:fill="FFFFFF"/>
        </w:rPr>
      </w:pPr>
      <w:r w:rsidRPr="00764207">
        <w:rPr>
          <w:rFonts w:ascii="Times New Roman" w:eastAsia="微软雅黑" w:hAnsi="Times New Roman" w:cs="Times New Roman"/>
          <w:b/>
          <w:sz w:val="24"/>
          <w:shd w:val="clear" w:color="auto" w:fill="FFFFFF"/>
        </w:rPr>
        <w:t xml:space="preserve">Table </w:t>
      </w:r>
      <w:r w:rsidR="008442A9">
        <w:rPr>
          <w:rFonts w:ascii="Times New Roman" w:eastAsia="微软雅黑" w:hAnsi="Times New Roman" w:cs="Times New Roman"/>
          <w:b/>
          <w:sz w:val="24"/>
          <w:shd w:val="clear" w:color="auto" w:fill="FFFFFF"/>
        </w:rPr>
        <w:t>S</w:t>
      </w:r>
      <w:r w:rsidRPr="00764207">
        <w:rPr>
          <w:rFonts w:ascii="Times New Roman" w:eastAsia="微软雅黑" w:hAnsi="Times New Roman" w:cs="Times New Roman"/>
          <w:b/>
          <w:sz w:val="24"/>
          <w:shd w:val="clear" w:color="auto" w:fill="FFFFFF"/>
        </w:rPr>
        <w:t>4</w:t>
      </w:r>
      <w:r w:rsidRPr="00764207">
        <w:rPr>
          <w:rFonts w:ascii="Times New Roman" w:eastAsia="微软雅黑" w:hAnsi="Times New Roman" w:cs="Times New Roman"/>
          <w:b/>
          <w:sz w:val="24"/>
          <w:shd w:val="clear" w:color="auto" w:fill="FFFFFF"/>
        </w:rPr>
        <w:t xml:space="preserve">　</w:t>
      </w:r>
      <w:r w:rsidRPr="00764207">
        <w:rPr>
          <w:rFonts w:ascii="Times New Roman" w:hAnsi="Times New Roman" w:cs="Times New Roman"/>
          <w:b/>
          <w:sz w:val="24"/>
        </w:rPr>
        <w:t xml:space="preserve"> </w:t>
      </w:r>
      <w:r w:rsidRPr="00764207">
        <w:rPr>
          <w:rFonts w:ascii="Times New Roman" w:eastAsia="微软雅黑" w:hAnsi="Times New Roman" w:cs="Times New Roman"/>
          <w:b/>
          <w:sz w:val="24"/>
          <w:shd w:val="clear" w:color="auto" w:fill="FFFFFF"/>
        </w:rPr>
        <w:t xml:space="preserve">Candidate </w:t>
      </w:r>
      <w:r w:rsidRPr="00764207">
        <w:rPr>
          <w:rFonts w:ascii="Times New Roman" w:eastAsia="微软雅黑" w:hAnsi="Times New Roman" w:cs="Times New Roman" w:hint="eastAsia"/>
          <w:b/>
          <w:sz w:val="24"/>
          <w:shd w:val="clear" w:color="auto" w:fill="FFFFFF"/>
        </w:rPr>
        <w:t>CpxR</w:t>
      </w:r>
      <w:r w:rsidRPr="00764207">
        <w:rPr>
          <w:rFonts w:ascii="Times New Roman" w:eastAsia="微软雅黑" w:hAnsi="Times New Roman" w:cs="Times New Roman"/>
          <w:b/>
          <w:sz w:val="24"/>
          <w:shd w:val="clear" w:color="auto" w:fill="FFFFFF"/>
        </w:rPr>
        <w:t>-regulated genes obtained by position-specific scoring matrix</w:t>
      </w:r>
    </w:p>
    <w:tbl>
      <w:tblPr>
        <w:tblW w:w="11906" w:type="dxa"/>
        <w:tblInd w:w="-851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2127"/>
        <w:gridCol w:w="991"/>
        <w:gridCol w:w="1702"/>
        <w:gridCol w:w="1843"/>
        <w:gridCol w:w="1701"/>
        <w:gridCol w:w="992"/>
        <w:gridCol w:w="709"/>
        <w:gridCol w:w="141"/>
        <w:gridCol w:w="849"/>
      </w:tblGrid>
      <w:tr w:rsidR="00764207" w:rsidRPr="00764207" w14:paraId="0B34F8BE" w14:textId="77777777" w:rsidTr="0096503A">
        <w:trPr>
          <w:gridAfter w:val="1"/>
          <w:wAfter w:w="849" w:type="dxa"/>
          <w:trHeight w:val="352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71521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sz w:val="24"/>
              </w:rPr>
              <w:t>Gen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8661AF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7088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251F77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sz w:val="24"/>
              </w:rPr>
              <w:t>Putative CpxR box</w:t>
            </w:r>
          </w:p>
        </w:tc>
      </w:tr>
      <w:tr w:rsidR="00764207" w:rsidRPr="00764207" w14:paraId="752415C0" w14:textId="77777777" w:rsidTr="0096503A">
        <w:trPr>
          <w:gridAfter w:val="1"/>
          <w:wAfter w:w="849" w:type="dxa"/>
          <w:trHeight w:val="352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742B4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6B74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sz w:val="24"/>
              </w:rPr>
              <w:t>Gene posi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1E7F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sz w:val="24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E0D3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sz w:val="24"/>
              </w:rPr>
              <w:t>sequence pos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E8A5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sz w:val="24"/>
              </w:rPr>
              <w:t>Distance</w:t>
            </w:r>
            <w:r w:rsidRPr="00854B9D">
              <w:rPr>
                <w:rFonts w:ascii="Times New Roman" w:hAnsi="Times New Roman" w:cs="Times New Roman"/>
                <w:bCs/>
                <w:i/>
                <w:sz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E19C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sz w:val="24"/>
              </w:rPr>
              <w:t>spacer</w:t>
            </w:r>
            <w:r w:rsidRPr="00854B9D">
              <w:rPr>
                <w:rFonts w:ascii="Times New Roman" w:hAnsi="Times New Roman" w:cs="Times New Roman"/>
                <w:bCs/>
                <w:i/>
                <w:sz w:val="24"/>
                <w:vertAlign w:val="superscript"/>
              </w:rPr>
              <w:t>b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EB50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sz w:val="24"/>
              </w:rPr>
              <w:t>score</w:t>
            </w:r>
            <w:r w:rsidRPr="00854B9D">
              <w:rPr>
                <w:rFonts w:ascii="Times New Roman" w:hAnsi="Times New Roman" w:cs="Times New Roman"/>
                <w:bCs/>
                <w:i/>
                <w:sz w:val="24"/>
                <w:vertAlign w:val="superscript"/>
              </w:rPr>
              <w:t>c</w:t>
            </w:r>
          </w:p>
        </w:tc>
      </w:tr>
      <w:tr w:rsidR="00764207" w:rsidRPr="00764207" w14:paraId="70AB9BD7" w14:textId="77777777" w:rsidTr="0096503A">
        <w:trPr>
          <w:trHeight w:val="463"/>
        </w:trPr>
        <w:tc>
          <w:tcPr>
            <w:tcW w:w="119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34DC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64207">
              <w:rPr>
                <w:rFonts w:ascii="Times New Roman" w:hAnsi="Times New Roman" w:cs="Times New Roman"/>
                <w:b/>
                <w:sz w:val="24"/>
              </w:rPr>
              <w:t>multiple putative CpxR box exist within gene clusters</w:t>
            </w:r>
          </w:p>
        </w:tc>
      </w:tr>
      <w:tr w:rsidR="00764207" w:rsidRPr="00764207" w14:paraId="79C60446" w14:textId="77777777" w:rsidTr="0096503A">
        <w:trPr>
          <w:trHeight w:val="463"/>
        </w:trPr>
        <w:tc>
          <w:tcPr>
            <w:tcW w:w="1190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6B1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  <w:sz w:val="24"/>
              </w:rPr>
              <w:t>carA-carB</w:t>
            </w:r>
            <w:bookmarkStart w:id="0" w:name="_GoBack"/>
            <w:bookmarkEnd w:id="0"/>
          </w:p>
        </w:tc>
      </w:tr>
      <w:tr w:rsidR="00764207" w:rsidRPr="00764207" w14:paraId="23CB2A31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9EEBDE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  <w:sz w:val="24"/>
              </w:rPr>
              <w:t>ca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CB668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651..3079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A5DA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GCattga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57CA7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764207">
              <w:rPr>
                <w:rFonts w:ascii="Times New Roman" w:hAnsi="Times New Roman" w:cs="Times New Roman"/>
                <w:sz w:val="24"/>
              </w:rPr>
              <w:t>9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F78F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19DD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0F45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89</w:t>
            </w:r>
          </w:p>
        </w:tc>
      </w:tr>
      <w:tr w:rsidR="00764207" w:rsidRPr="00764207" w14:paraId="24D7EAF8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E594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ar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5359C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0817..3403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7D32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Tcagga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B566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64207">
              <w:rPr>
                <w:rFonts w:ascii="Times New Roman" w:hAnsi="Times New Roman" w:cs="Times New Roman"/>
                <w:sz w:val="24"/>
              </w:rPr>
              <w:t>0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F91B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5574D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03CC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53</w:t>
            </w:r>
          </w:p>
        </w:tc>
      </w:tr>
      <w:tr w:rsidR="00764207" w:rsidRPr="00764207" w14:paraId="51A6AF8F" w14:textId="77777777" w:rsidTr="0096503A">
        <w:trPr>
          <w:trHeight w:val="463"/>
        </w:trPr>
        <w:tc>
          <w:tcPr>
            <w:tcW w:w="1190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A5DF5A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dusB-fis</w:t>
            </w:r>
          </w:p>
        </w:tc>
      </w:tr>
      <w:tr w:rsidR="00764207" w:rsidRPr="00764207" w14:paraId="0AA4157F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A9E642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du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F3154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03639..340460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3C0B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GCcgatta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86579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64207">
              <w:rPr>
                <w:rFonts w:ascii="Times New Roman" w:hAnsi="Times New Roman" w:cs="Times New Roman"/>
                <w:sz w:val="24"/>
              </w:rPr>
              <w:t>403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A635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2D32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A8BD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98</w:t>
            </w:r>
          </w:p>
        </w:tc>
      </w:tr>
      <w:tr w:rsidR="00764207" w:rsidRPr="00764207" w14:paraId="2D470CFB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960CF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63BD7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04630..340492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8570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AAAAtttt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DF3E0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64207">
              <w:rPr>
                <w:rFonts w:ascii="Times New Roman" w:hAnsi="Times New Roman" w:cs="Times New Roman"/>
                <w:sz w:val="24"/>
              </w:rPr>
              <w:t>404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5B328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EA11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7AC3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54</w:t>
            </w:r>
          </w:p>
        </w:tc>
      </w:tr>
      <w:tr w:rsidR="00764207" w:rsidRPr="00764207" w14:paraId="6BD17FF5" w14:textId="77777777" w:rsidTr="0096503A">
        <w:trPr>
          <w:trHeight w:val="463"/>
        </w:trPr>
        <w:tc>
          <w:tcPr>
            <w:tcW w:w="1190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9C9BFD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>yhdJ-yhdU</w:t>
            </w:r>
          </w:p>
        </w:tc>
      </w:tr>
      <w:tr w:rsidR="00764207" w:rsidRPr="00764207" w14:paraId="428D08D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6C69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hdJ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9CD6E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05012..340589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C820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aattGA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443B6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04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7AC7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64207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1421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1C19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92</w:t>
            </w:r>
          </w:p>
        </w:tc>
      </w:tr>
      <w:tr w:rsidR="00764207" w:rsidRPr="00764207" w14:paraId="38FA5262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98D62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hd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5B886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05980..340615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CBE2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ggatgtGT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676C7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05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978C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64207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5A8EA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F974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95</w:t>
            </w:r>
          </w:p>
        </w:tc>
      </w:tr>
      <w:tr w:rsidR="00764207" w:rsidRPr="00764207" w14:paraId="43CB04C0" w14:textId="77777777" w:rsidTr="0096503A">
        <w:trPr>
          <w:gridAfter w:val="4"/>
          <w:wAfter w:w="2691" w:type="dxa"/>
          <w:trHeight w:val="463"/>
        </w:trPr>
        <w:tc>
          <w:tcPr>
            <w:tcW w:w="9215" w:type="dxa"/>
            <w:gridSpan w:val="6"/>
            <w:tcBorders>
              <w:top w:val="nil"/>
              <w:left w:val="nil"/>
              <w:bottom w:val="nil"/>
            </w:tcBorders>
          </w:tcPr>
          <w:p w14:paraId="7637552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rmA-frmB</w:t>
            </w:r>
          </w:p>
        </w:tc>
      </w:tr>
      <w:tr w:rsidR="00764207" w:rsidRPr="00764207" w14:paraId="181736C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820128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r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73395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3918..37502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BA85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ccgctGG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2583A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4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9193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8B0C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3FBF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8.55</w:t>
            </w:r>
          </w:p>
        </w:tc>
      </w:tr>
      <w:tr w:rsidR="00764207" w:rsidRPr="00764207" w14:paraId="3DFB7C0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9D8BF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r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107A5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2991..37382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2717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CCcgcagg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37A07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3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4FFC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64207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6603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725A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8.49</w:t>
            </w:r>
          </w:p>
        </w:tc>
      </w:tr>
      <w:tr w:rsidR="00764207" w:rsidRPr="00764207" w14:paraId="657B1371" w14:textId="77777777" w:rsidTr="0096503A">
        <w:trPr>
          <w:gridAfter w:val="4"/>
          <w:wAfter w:w="2691" w:type="dxa"/>
          <w:trHeight w:val="463"/>
        </w:trPr>
        <w:tc>
          <w:tcPr>
            <w:tcW w:w="9215" w:type="dxa"/>
            <w:gridSpan w:val="6"/>
            <w:tcBorders>
              <w:top w:val="nil"/>
              <w:left w:val="nil"/>
              <w:bottom w:val="nil"/>
            </w:tcBorders>
          </w:tcPr>
          <w:p w14:paraId="73D24A5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gjR-alx</w:t>
            </w:r>
          </w:p>
        </w:tc>
      </w:tr>
      <w:tr w:rsidR="00764207" w:rsidRPr="00764207" w14:paraId="5B3D94A8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A5D175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gj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61559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30670..323165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C49E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acaaGT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C25E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30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6892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8512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EBAB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80</w:t>
            </w:r>
          </w:p>
        </w:tc>
      </w:tr>
      <w:tr w:rsidR="00764207" w:rsidRPr="00764207" w14:paraId="34BAE4DA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CE83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l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E66BF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31939..323290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99E1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cagt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3397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31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F706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64207">
              <w:rPr>
                <w:rFonts w:ascii="Times New Roman" w:hAnsi="Times New Roman" w:cs="Times New Roman"/>
                <w:sz w:val="24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7FCC7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95B9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.10</w:t>
            </w:r>
          </w:p>
        </w:tc>
      </w:tr>
      <w:tr w:rsidR="00764207" w:rsidRPr="00764207" w14:paraId="3A6EF40B" w14:textId="77777777" w:rsidTr="0096503A">
        <w:trPr>
          <w:gridAfter w:val="4"/>
          <w:wAfter w:w="2691" w:type="dxa"/>
          <w:trHeight w:val="463"/>
        </w:trPr>
        <w:tc>
          <w:tcPr>
            <w:tcW w:w="9215" w:type="dxa"/>
            <w:gridSpan w:val="6"/>
            <w:tcBorders>
              <w:top w:val="nil"/>
              <w:left w:val="nil"/>
              <w:bottom w:val="nil"/>
            </w:tcBorders>
          </w:tcPr>
          <w:p w14:paraId="00EA5FE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64207">
              <w:rPr>
                <w:rFonts w:ascii="Times New Roman" w:hAnsi="Times New Roman" w:cs="Times New Roman"/>
                <w:b/>
                <w:bCs/>
                <w:iCs/>
                <w:sz w:val="24"/>
              </w:rPr>
              <w:t>multiple putative CpxR box of exist at promoter regions of gene</w:t>
            </w:r>
          </w:p>
        </w:tc>
      </w:tr>
      <w:tr w:rsidR="00764207" w:rsidRPr="00764207" w14:paraId="52F0797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9527E2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o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27DEE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49065..94992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ED03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atataTT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6530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50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B075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61E87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DED2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93</w:t>
            </w:r>
          </w:p>
        </w:tc>
      </w:tr>
      <w:tr w:rsidR="00764207" w:rsidRPr="00764207" w14:paraId="11051D03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6FB05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CC5CE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51AC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ccgtaTT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B03C3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50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0335F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9333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ECEE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84</w:t>
            </w:r>
          </w:p>
        </w:tc>
      </w:tr>
      <w:tr w:rsidR="00764207" w:rsidRPr="00764207" w14:paraId="0588403B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36B77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gud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27F1C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14107..291545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2E13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CAAAtgcca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37D6B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15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3550D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A6B6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7CDA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12</w:t>
            </w:r>
          </w:p>
        </w:tc>
      </w:tr>
      <w:tr w:rsidR="00764207" w:rsidRPr="00764207" w14:paraId="66E1FA22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14C76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32046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F71F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ggcgTT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3809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15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A2B9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6A21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5E1B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.68</w:t>
            </w:r>
          </w:p>
        </w:tc>
      </w:tr>
      <w:tr w:rsidR="00764207" w:rsidRPr="00764207" w14:paraId="0D31F082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5C877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ad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28361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019887..402058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0581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aaatgGT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31341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53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925B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9780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EC9D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93</w:t>
            </w:r>
          </w:p>
        </w:tc>
      </w:tr>
      <w:tr w:rsidR="00764207" w:rsidRPr="00764207" w14:paraId="73E0E455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FE475E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A8D08F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E064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cgctgG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64D3F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53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4D80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0D6A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737B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93</w:t>
            </w:r>
          </w:p>
        </w:tc>
      </w:tr>
      <w:tr w:rsidR="00764207" w:rsidRPr="00764207" w14:paraId="61C10E04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  <w:bottom w:val="nil"/>
            </w:tcBorders>
          </w:tcPr>
          <w:p w14:paraId="15A478F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shoB-ohsC</w:t>
            </w:r>
          </w:p>
        </w:tc>
      </w:tr>
      <w:tr w:rsidR="00764207" w:rsidRPr="00764207" w14:paraId="2C2A58A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3A67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sho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55019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693476..269355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B9F3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GTACttatc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860F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693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BD47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2CE0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75CA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25</w:t>
            </w:r>
          </w:p>
        </w:tc>
      </w:tr>
      <w:tr w:rsidR="00764207" w:rsidRPr="00764207" w14:paraId="762CE0BD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793F2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39B3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0B0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GCtgtgcTTT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03C7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6937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D023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BC9E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DAAC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61</w:t>
            </w:r>
          </w:p>
        </w:tc>
      </w:tr>
      <w:tr w:rsidR="00764207" w:rsidRPr="00764207" w14:paraId="63B17B54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2B6B41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lastRenderedPageBreak/>
              <w:t>ohs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262697F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693879..269395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0A38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gcacaGCAA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DCF0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6937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D063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4DD7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1554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61</w:t>
            </w:r>
          </w:p>
        </w:tc>
      </w:tr>
      <w:tr w:rsidR="00764207" w:rsidRPr="00764207" w14:paraId="3FBDC4F3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2AD52CF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F2BE031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4A26C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gataaGTA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7F54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693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9A22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E613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4A43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25</w:t>
            </w:r>
          </w:p>
        </w:tc>
      </w:tr>
      <w:tr w:rsidR="00764207" w:rsidRPr="00764207" w14:paraId="2F7F7487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6E3983B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ibN-gpmM</w:t>
            </w:r>
          </w:p>
        </w:tc>
      </w:tr>
      <w:tr w:rsidR="00764207" w:rsidRPr="00764207" w14:paraId="0E6E45F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47A61F8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ib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B15737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77944..377837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C414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GCgtaa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1037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78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F527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C3FD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A821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.03</w:t>
            </w:r>
          </w:p>
        </w:tc>
      </w:tr>
      <w:tr w:rsidR="00764207" w:rsidRPr="00764207" w14:paraId="2EC645E2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377DD2E4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110525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3A17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gcttttTT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C5D4D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78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396B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AF84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37BE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00</w:t>
            </w:r>
          </w:p>
        </w:tc>
      </w:tr>
      <w:tr w:rsidR="00764207" w:rsidRPr="00764207" w14:paraId="56BD9DB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0773C29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gpmM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EFC423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78620..378016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5166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AAAAaaaa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B8CF1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78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CD01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7C11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6AAA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00</w:t>
            </w:r>
          </w:p>
        </w:tc>
      </w:tr>
      <w:tr w:rsidR="00764207" w:rsidRPr="00764207" w14:paraId="2264352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43582F2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916A5F2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8EB29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ttacGC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2713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78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E255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B7D0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64F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.03</w:t>
            </w:r>
          </w:p>
        </w:tc>
      </w:tr>
      <w:tr w:rsidR="00764207" w:rsidRPr="00764207" w14:paraId="100617C4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7956BFB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mtn-dgt</w:t>
            </w:r>
          </w:p>
        </w:tc>
      </w:tr>
      <w:tr w:rsidR="00764207" w:rsidRPr="00764207" w14:paraId="2C8D174A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54CA81E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mt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7E69AF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4942..17564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3CEF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Gcgcatg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B7E6D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5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1EE14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441B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A182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25</w:t>
            </w:r>
          </w:p>
        </w:tc>
      </w:tr>
      <w:tr w:rsidR="00764207" w:rsidRPr="00764207" w14:paraId="4FCB6F15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3BC32F2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9F59B2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DFDC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ctatGA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DE0F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5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C083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437C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D2C5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69</w:t>
            </w:r>
          </w:p>
        </w:tc>
      </w:tr>
      <w:tr w:rsidR="00764207" w:rsidRPr="00764207" w14:paraId="3C111CED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4A71522B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dg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86A17C8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5724..17724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F3D88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TCataga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88573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5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66D1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2CC5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6E58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69</w:t>
            </w:r>
          </w:p>
        </w:tc>
      </w:tr>
      <w:tr w:rsidR="00764207" w:rsidRPr="00764207" w14:paraId="02ADEA3C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778F8D9B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9386785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84F07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catgcgC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2CA71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5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31E9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A06D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41F9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25</w:t>
            </w:r>
          </w:p>
        </w:tc>
      </w:tr>
      <w:tr w:rsidR="00764207" w:rsidRPr="00764207" w14:paraId="4292BED3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64FFC0C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prmB-smrB</w:t>
            </w:r>
          </w:p>
        </w:tc>
      </w:tr>
      <w:tr w:rsidR="00764207" w:rsidRPr="00764207" w14:paraId="5AD291C3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12AF882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prmB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30748C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40987..244191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F3FB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TCctacag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BB8E5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42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18BF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4023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6A0C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48</w:t>
            </w:r>
          </w:p>
        </w:tc>
      </w:tr>
      <w:tr w:rsidR="00764207" w:rsidRPr="00764207" w14:paraId="5BFC915F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5B2ECAC4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D25B4B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3BA5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gagctGC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F480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41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A505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9DF3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6371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91</w:t>
            </w:r>
          </w:p>
        </w:tc>
      </w:tr>
      <w:tr w:rsidR="00764207" w:rsidRPr="00764207" w14:paraId="7B10B40C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0361DAE2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smrB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C16BCC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42085..244263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4423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GCagctca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CBC0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41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62B3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3B7B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AC05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91</w:t>
            </w:r>
          </w:p>
        </w:tc>
      </w:tr>
      <w:tr w:rsidR="00764207" w:rsidRPr="00764207" w14:paraId="4259833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4AD81B48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F9B7AC9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264DB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ctgtagGA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A41EB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42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B47A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9484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5DD5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48</w:t>
            </w:r>
          </w:p>
        </w:tc>
      </w:tr>
      <w:tr w:rsidR="00764207" w:rsidRPr="00764207" w14:paraId="793999C4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7F0B8D5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lpxL-yceA</w:t>
            </w:r>
          </w:p>
        </w:tc>
      </w:tr>
      <w:tr w:rsidR="00764207" w:rsidRPr="00764207" w14:paraId="327FC5C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31CCF4B5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lpxL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ED48B0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11118..111203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5C1F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GAAAtactt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4EEC5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12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D5D4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07C4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CA9E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26</w:t>
            </w:r>
          </w:p>
        </w:tc>
      </w:tr>
      <w:tr w:rsidR="00764207" w:rsidRPr="00764207" w14:paraId="387F3C9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6AD37DF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E93832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B721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gctacaTT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F3DC8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12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60058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0E7C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7BD8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78</w:t>
            </w:r>
          </w:p>
        </w:tc>
      </w:tr>
      <w:tr w:rsidR="00764207" w:rsidRPr="00764207" w14:paraId="4B4FE55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04441E3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ce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448B22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12263..111331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81BA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CAAAtgta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7A7F9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12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D58C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2FE5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33C6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78</w:t>
            </w:r>
          </w:p>
        </w:tc>
      </w:tr>
      <w:tr w:rsidR="00764207" w:rsidRPr="00764207" w14:paraId="203AD04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14:paraId="531E6332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FD05A2B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FF7C5" w14:textId="77777777" w:rsidR="00122209" w:rsidRPr="00764207" w:rsidRDefault="00122209" w:rsidP="0096503A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aagtaTTT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0F35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12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53CD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B8F9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FA5D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26</w:t>
            </w:r>
          </w:p>
        </w:tc>
      </w:tr>
      <w:tr w:rsidR="00764207" w:rsidRPr="00764207" w14:paraId="2DC0E34D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0B53ED3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64207">
              <w:rPr>
                <w:rFonts w:ascii="Times New Roman" w:hAnsi="Times New Roman" w:cs="Times New Roman"/>
                <w:b/>
                <w:bCs/>
                <w:iCs/>
                <w:sz w:val="24"/>
              </w:rPr>
              <w:t>Putative CpxR box exist at intergenic regions</w:t>
            </w:r>
          </w:p>
        </w:tc>
      </w:tr>
      <w:tr w:rsidR="00764207" w:rsidRPr="00764207" w14:paraId="3FA13351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5BDCC5E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haB-chaA</w:t>
            </w:r>
          </w:p>
        </w:tc>
      </w:tr>
      <w:tr w:rsidR="00764207" w:rsidRPr="00764207" w14:paraId="6944D39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263A82B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haB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DB4991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67575..126780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1EA9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gaat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05CA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67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FFB7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EDAE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16FA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88</w:t>
            </w:r>
          </w:p>
        </w:tc>
      </w:tr>
      <w:tr w:rsidR="00764207" w:rsidRPr="00764207" w14:paraId="5BBADBF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1076797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ha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C1D83E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66205..126730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9C99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att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97D18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67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D941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7EA3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1E78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88</w:t>
            </w:r>
          </w:p>
        </w:tc>
      </w:tr>
      <w:tr w:rsidR="00764207" w:rsidRPr="00764207" w14:paraId="3C5CC94C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  <w:bottom w:val="nil"/>
            </w:tcBorders>
          </w:tcPr>
          <w:p w14:paraId="2A954AA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xthA-astC</w:t>
            </w:r>
          </w:p>
        </w:tc>
      </w:tr>
      <w:tr w:rsidR="00764207" w:rsidRPr="00764207" w14:paraId="5760349A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A3350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xth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367E9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826685..182749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395B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ggaaA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44B8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826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33C8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62537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E99D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36</w:t>
            </w:r>
          </w:p>
        </w:tc>
      </w:tr>
      <w:tr w:rsidR="00764207" w:rsidRPr="00764207" w14:paraId="0D102323" w14:textId="77777777" w:rsidTr="00122630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EE8F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st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CB15B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825019..182623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D78E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Tttcca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E42B2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826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5967D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08A2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1C49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36</w:t>
            </w:r>
          </w:p>
        </w:tc>
      </w:tr>
      <w:tr w:rsidR="00764207" w:rsidRPr="00764207" w14:paraId="635AEAB8" w14:textId="77777777" w:rsidTr="00122630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top w:val="nil"/>
              <w:left w:val="nil"/>
              <w:bottom w:val="single" w:sz="4" w:space="0" w:color="auto"/>
            </w:tcBorders>
          </w:tcPr>
          <w:p w14:paraId="3F20AB5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dasC-rhlB</w:t>
            </w:r>
          </w:p>
        </w:tc>
      </w:tr>
      <w:tr w:rsidR="00764207" w:rsidRPr="00764207" w14:paraId="64D4072B" w14:textId="77777777" w:rsidTr="00122630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B902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lastRenderedPageBreak/>
              <w:t>das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6E77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54037..395605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98C6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CTTACtattgcTTTA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C27A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590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A228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AC45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B4C1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67</w:t>
            </w:r>
          </w:p>
        </w:tc>
      </w:tr>
      <w:tr w:rsidR="00764207" w:rsidRPr="00764207" w14:paraId="0FD0F98F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523E885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rhlB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D9BFF5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57725..395899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0BD2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gcaataGT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861CC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59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A9EF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124B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9BEF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67</w:t>
            </w:r>
          </w:p>
        </w:tc>
      </w:tr>
      <w:tr w:rsidR="00764207" w:rsidRPr="00764207" w14:paraId="7F719ADD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5F0289E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scF-ascG</w:t>
            </w:r>
          </w:p>
        </w:tc>
      </w:tr>
      <w:tr w:rsidR="00764207" w:rsidRPr="00764207" w14:paraId="3AE89CD1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444F0DB7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scF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7CE020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832883..283434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039C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TCatccc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26725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832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C8F8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A07E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EF48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75</w:t>
            </w:r>
          </w:p>
        </w:tc>
      </w:tr>
      <w:tr w:rsidR="00764207" w:rsidRPr="00764207" w14:paraId="223C3F6D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08D4BE5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sc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497D7B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831613..283262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B70D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gggatGA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645DB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832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B1F9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90C2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4E61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75</w:t>
            </w:r>
          </w:p>
        </w:tc>
      </w:tr>
      <w:tr w:rsidR="00764207" w:rsidRPr="00764207" w14:paraId="21D09A6B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7C59F31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mpH-sbmA</w:t>
            </w:r>
          </w:p>
        </w:tc>
      </w:tr>
      <w:tr w:rsidR="00764207" w:rsidRPr="00764207" w14:paraId="62F7F6B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5AC0D08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mp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20C2308" w14:textId="77777777" w:rsidR="00122209" w:rsidRPr="00764207" w:rsidDel="003245F3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0586..39174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8C3E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gcgccG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007C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1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8149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BE6B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FA55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33</w:t>
            </w:r>
          </w:p>
        </w:tc>
      </w:tr>
      <w:tr w:rsidR="00764207" w:rsidRPr="00764207" w14:paraId="4AFB9942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5DC0B61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sbm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515F0D0" w14:textId="77777777" w:rsidR="00122209" w:rsidRPr="00764207" w:rsidDel="003245F3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2095..39331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4235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Cggc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8CC14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1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ED62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B1D9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C0E4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33</w:t>
            </w:r>
          </w:p>
        </w:tc>
      </w:tr>
      <w:tr w:rsidR="00764207" w:rsidRPr="00764207" w14:paraId="1AEB575B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31335FB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opA-glsA</w:t>
            </w:r>
          </w:p>
        </w:tc>
      </w:tr>
      <w:tr w:rsidR="00764207" w:rsidRPr="00764207" w14:paraId="79C23E7E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5183052A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op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A6A048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04331..50683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DB5C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ggac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4106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06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6093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CA65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5971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.68</w:t>
            </w:r>
          </w:p>
        </w:tc>
      </w:tr>
      <w:tr w:rsidR="00764207" w:rsidRPr="00764207" w14:paraId="148C660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2BE4729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gls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60DE13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07097..50802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55E8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gtc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77A2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06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68E6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1C38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7289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.68</w:t>
            </w:r>
          </w:p>
        </w:tc>
      </w:tr>
      <w:tr w:rsidR="00764207" w:rsidRPr="00764207" w14:paraId="57342B41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6932A6C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raF-ftnB</w:t>
            </w:r>
          </w:p>
        </w:tc>
      </w:tr>
      <w:tr w:rsidR="00764207" w:rsidRPr="00764207" w14:paraId="4B505C0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076C411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raF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F09FF7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78620..197960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9AE6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Tatat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C568A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80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CE5C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8AB1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92F8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16</w:t>
            </w:r>
          </w:p>
        </w:tc>
      </w:tr>
      <w:tr w:rsidR="00764207" w:rsidRPr="00764207" w14:paraId="7114B4F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64E65AAB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tnB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43136D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80406..198090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11B4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atatA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0A93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80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994A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9931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C451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16</w:t>
            </w:r>
          </w:p>
        </w:tc>
      </w:tr>
      <w:tr w:rsidR="00764207" w:rsidRPr="00764207" w14:paraId="421665A5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426F477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btsT-tsr</w:t>
            </w:r>
          </w:p>
        </w:tc>
      </w:tr>
      <w:tr w:rsidR="00764207" w:rsidRPr="00764207" w14:paraId="381FF0D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70463F9C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btsT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203274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578946..458109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5AB8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cttac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2156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581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4B4B6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8C9D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34CA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37</w:t>
            </w:r>
          </w:p>
        </w:tc>
      </w:tr>
      <w:tr w:rsidR="00764207" w:rsidRPr="00764207" w14:paraId="464F8B08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3C6749F6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tsr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18D44B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581474..458312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3403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gtaag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121B0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581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387C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BB10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3696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37</w:t>
            </w:r>
          </w:p>
        </w:tc>
      </w:tr>
      <w:tr w:rsidR="00764207" w:rsidRPr="00764207" w14:paraId="2575AEB6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749579F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cnB-yacH</w:t>
            </w:r>
          </w:p>
        </w:tc>
      </w:tr>
      <w:tr w:rsidR="00764207" w:rsidRPr="00764207" w14:paraId="5625593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2EBC40D4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cnB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70FCE2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8102..13069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4461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AACgaagt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E0F83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7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ED0A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7C13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BD19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10</w:t>
            </w:r>
          </w:p>
        </w:tc>
      </w:tr>
      <w:tr w:rsidR="00764207" w:rsidRPr="00764207" w14:paraId="26E149D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71DB6884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ac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945873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5834..12584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20F9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acttcGT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FD0B4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7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7044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AFA7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6B02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10</w:t>
            </w:r>
          </w:p>
        </w:tc>
      </w:tr>
      <w:tr w:rsidR="00764207" w:rsidRPr="00764207" w14:paraId="056BC589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2BDAD6B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qmcA-fetA</w:t>
            </w:r>
          </w:p>
        </w:tc>
      </w:tr>
      <w:tr w:rsidR="00764207" w:rsidRPr="00764207" w14:paraId="2C54C19E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1285BBD7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qmc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F83DAE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10312..51122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0D74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TCtgat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FD46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11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5296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1F2B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83277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90</w:t>
            </w:r>
          </w:p>
        </w:tc>
      </w:tr>
      <w:tr w:rsidR="00764207" w:rsidRPr="00764207" w14:paraId="423B820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4A94A1B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et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30BCE3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11375..51205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3797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atcaGA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8871E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11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8654F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5EAA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81CF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90</w:t>
            </w:r>
          </w:p>
        </w:tc>
      </w:tr>
      <w:tr w:rsidR="00764207" w:rsidRPr="00764207" w14:paraId="6864964B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7FF801A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dsbG-ahpC</w:t>
            </w:r>
          </w:p>
        </w:tc>
      </w:tr>
      <w:tr w:rsidR="00764207" w:rsidRPr="00764207" w14:paraId="0E46A93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75E6BCA5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dsb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FDFFA6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33283..63402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53F9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cgactTT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B47FD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34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8E64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6C17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857A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27</w:t>
            </w:r>
          </w:p>
        </w:tc>
      </w:tr>
      <w:tr w:rsidR="00764207" w:rsidRPr="00764207" w14:paraId="44CB6EAD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47D546EA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hpC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C0E6CD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34401..63496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2CBF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CAAAagtcga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7F50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34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125F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AC66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959E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27</w:t>
            </w:r>
          </w:p>
        </w:tc>
      </w:tr>
      <w:tr w:rsidR="00764207" w:rsidRPr="00764207" w14:paraId="015C68EC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  <w:bottom w:val="nil"/>
            </w:tcBorders>
          </w:tcPr>
          <w:p w14:paraId="4B61C8A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eaR-feaB</w:t>
            </w:r>
          </w:p>
        </w:tc>
      </w:tr>
      <w:tr w:rsidR="00764207" w:rsidRPr="00764207" w14:paraId="02EDBF5E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31D19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e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418B7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40635..144154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0D0E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CCttatta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A813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41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AD76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6FA9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7463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58</w:t>
            </w:r>
          </w:p>
        </w:tc>
      </w:tr>
      <w:tr w:rsidR="00764207" w:rsidRPr="00764207" w14:paraId="12435EEA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D337A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ea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0A54C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41776..144327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39B6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aataaGG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4EA0D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41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CC52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41E5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DD4A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58</w:t>
            </w:r>
          </w:p>
        </w:tc>
      </w:tr>
      <w:tr w:rsidR="00764207" w:rsidRPr="00764207" w14:paraId="4ADEC60F" w14:textId="77777777" w:rsidTr="0096503A">
        <w:trPr>
          <w:gridAfter w:val="2"/>
          <w:wAfter w:w="990" w:type="dxa"/>
          <w:trHeight w:val="463"/>
        </w:trPr>
        <w:tc>
          <w:tcPr>
            <w:tcW w:w="10916" w:type="dxa"/>
            <w:gridSpan w:val="8"/>
            <w:tcBorders>
              <w:top w:val="nil"/>
              <w:left w:val="nil"/>
              <w:bottom w:val="single" w:sz="4" w:space="0" w:color="auto"/>
            </w:tcBorders>
          </w:tcPr>
          <w:p w14:paraId="3D9CFE9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deE-eamA</w:t>
            </w:r>
          </w:p>
        </w:tc>
      </w:tr>
      <w:tr w:rsidR="00764207" w:rsidRPr="00764207" w14:paraId="056482A4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10EE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lastRenderedPageBreak/>
              <w:t>yde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6A65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15589..1616776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918D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tttctTTAA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A24B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154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FD7C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4B4F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F6E3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99</w:t>
            </w:r>
          </w:p>
        </w:tc>
      </w:tr>
      <w:tr w:rsidR="00764207" w:rsidRPr="00764207" w14:paraId="06BE61C3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47057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ea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86C49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14495..161539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0F95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TAAagaaaa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D9B39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15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CBFB9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0291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4877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99</w:t>
            </w:r>
          </w:p>
        </w:tc>
      </w:tr>
      <w:tr w:rsidR="00764207" w:rsidRPr="00764207" w14:paraId="6C2D862E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50B934D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exbB-metC</w:t>
            </w:r>
          </w:p>
        </w:tc>
      </w:tr>
      <w:tr w:rsidR="00764207" w:rsidRPr="00764207" w14:paraId="65E4AADF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29817DA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exbB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7BD917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144609..314534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30F8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GAAA</w:t>
            </w:r>
            <w:r w:rsidRPr="00764207">
              <w:rPr>
                <w:rFonts w:ascii="Times New Roman" w:hAnsi="Times New Roman" w:cs="Times New Roman" w:hint="eastAsia"/>
                <w:sz w:val="24"/>
              </w:rPr>
              <w:t>agaaa</w:t>
            </w:r>
            <w:r w:rsidRPr="00764207">
              <w:rPr>
                <w:rFonts w:ascii="Times New Roman" w:hAnsi="Times New Roman" w:cs="Times New Roman"/>
                <w:sz w:val="24"/>
              </w:rPr>
              <w:t>GC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F75A7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145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6C93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24D7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2020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.98</w:t>
            </w:r>
          </w:p>
        </w:tc>
      </w:tr>
      <w:tr w:rsidR="00764207" w:rsidRPr="00764207" w14:paraId="1FE62921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107C0F3F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metC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2619C6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145595..314678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933C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 xml:space="preserve">TTTGCtttctTTTC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04C49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145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5ED1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5028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E4B2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.98</w:t>
            </w:r>
          </w:p>
        </w:tc>
      </w:tr>
      <w:tr w:rsidR="00764207" w:rsidRPr="00764207" w14:paraId="22CF118E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5BC4AA8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gjH-ebgR</w:t>
            </w:r>
          </w:p>
        </w:tc>
      </w:tr>
      <w:tr w:rsidR="00764207" w:rsidRPr="00764207" w14:paraId="6E237441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7CE12882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gj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4DBFEB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14274..321460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74CC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Gtaaaa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D9652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14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97FF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F5D4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972B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50</w:t>
            </w:r>
          </w:p>
        </w:tc>
      </w:tr>
      <w:tr w:rsidR="00764207" w:rsidRPr="00764207" w14:paraId="0C7341AD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612FD946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ebgR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3AF2F6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14825..321580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ADF4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ttttaC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159F7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14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3298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D6B6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E00D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50</w:t>
            </w:r>
          </w:p>
        </w:tc>
      </w:tr>
      <w:tr w:rsidR="00764207" w:rsidRPr="00764207" w14:paraId="1330CA3D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3CAB503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nrfA-acs</w:t>
            </w:r>
          </w:p>
        </w:tc>
      </w:tr>
      <w:tr w:rsidR="00764207" w:rsidRPr="00764207" w14:paraId="68F3AD6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51CB367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nrf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BF6395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77692..427912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1C57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atgcaC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08B5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77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E7C2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D74B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3E2E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41</w:t>
            </w:r>
          </w:p>
        </w:tc>
      </w:tr>
      <w:tr w:rsidR="00764207" w:rsidRPr="00764207" w14:paraId="2E4D8451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674F1B68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c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0DB555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75341..427729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5243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Gtgcat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2C6F9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77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19A2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3505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CE30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41</w:t>
            </w:r>
          </w:p>
        </w:tc>
      </w:tr>
      <w:tr w:rsidR="00764207" w:rsidRPr="00764207" w14:paraId="3796EB92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  <w:right w:val="nil"/>
            </w:tcBorders>
          </w:tcPr>
          <w:p w14:paraId="6ED9E0E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dnG-yddG</w:t>
            </w:r>
          </w:p>
        </w:tc>
      </w:tr>
      <w:tr w:rsidR="00764207" w:rsidRPr="00764207" w14:paraId="1A255244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33D8031A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dn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0FBC5B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41658..154470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D3CC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T</w:t>
            </w:r>
            <w:r w:rsidRPr="0076420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64207">
              <w:rPr>
                <w:rFonts w:ascii="Times New Roman" w:hAnsi="Times New Roman" w:cs="Times New Roman"/>
                <w:sz w:val="24"/>
              </w:rPr>
              <w:t>cccctGAAAA</w:t>
            </w:r>
            <w:r w:rsidRPr="00764207" w:rsidDel="006A1BD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1475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41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B41A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37EF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A798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39</w:t>
            </w:r>
          </w:p>
        </w:tc>
      </w:tr>
      <w:tr w:rsidR="00764207" w:rsidRPr="00764207" w14:paraId="5F161C8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24D1B7D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dd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C86BBB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40545..154142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BA0E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TCaggggtATTAC</w:t>
            </w:r>
            <w:r w:rsidRPr="00764207" w:rsidDel="006A1BDC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B7FCA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41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48AE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2946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3A88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39</w:t>
            </w:r>
          </w:p>
        </w:tc>
      </w:tr>
      <w:tr w:rsidR="00764207" w:rsidRPr="00764207" w14:paraId="4CD46743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6E51A28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gmhA-fadE</w:t>
            </w:r>
          </w:p>
        </w:tc>
      </w:tr>
      <w:tr w:rsidR="00764207" w:rsidRPr="00764207" w14:paraId="5E549F7C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0B8A4FEF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gmh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429281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0030..24060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3D0E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aatataA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A1D98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9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22DEF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FA7A7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FA54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11</w:t>
            </w:r>
          </w:p>
        </w:tc>
      </w:tr>
      <w:tr w:rsidR="00764207" w:rsidRPr="00764207" w14:paraId="67CE8F65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6F773A3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ad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00B4C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7346..23979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4390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Ttatatt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D336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9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9A29D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52AF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E7FE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11</w:t>
            </w:r>
          </w:p>
        </w:tc>
      </w:tr>
      <w:tr w:rsidR="00764207" w:rsidRPr="00764207" w14:paraId="524ECE35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  <w:bottom w:val="nil"/>
            </w:tcBorders>
          </w:tcPr>
          <w:p w14:paraId="7A600FE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rcsD-ompC</w:t>
            </w:r>
          </w:p>
        </w:tc>
      </w:tr>
      <w:tr w:rsidR="00764207" w:rsidRPr="00764207" w14:paraId="370F714E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49B793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rc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14409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06967..230963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ED7E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ccttc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AE1DE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06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DDDF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A202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071E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8.34</w:t>
            </w:r>
          </w:p>
        </w:tc>
      </w:tr>
      <w:tr w:rsidR="00764207" w:rsidRPr="00764207" w14:paraId="653FD22D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A9FD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omp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53DC0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05125..230622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C738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gaagg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58AF0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06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E6C3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B46D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86D8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8.34</w:t>
            </w:r>
          </w:p>
        </w:tc>
      </w:tr>
      <w:tr w:rsidR="00764207" w:rsidRPr="00764207" w14:paraId="270484CC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top w:val="nil"/>
              <w:left w:val="nil"/>
              <w:bottom w:val="nil"/>
            </w:tcBorders>
          </w:tcPr>
          <w:p w14:paraId="5C6EF04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ettA-slt</w:t>
            </w:r>
          </w:p>
        </w:tc>
      </w:tr>
      <w:tr w:rsidR="00764207" w:rsidRPr="00764207" w14:paraId="7CEB59A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67580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et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A80CA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618672..462033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A714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gccacG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D7BDD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620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B3C1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E48B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7FA5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75</w:t>
            </w:r>
          </w:p>
        </w:tc>
      </w:tr>
      <w:tr w:rsidR="00764207" w:rsidRPr="00764207" w14:paraId="70F575D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B6682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sl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F8796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620550..462248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5EE6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Cgtg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7058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620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B393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00AB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8E13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75</w:t>
            </w:r>
          </w:p>
        </w:tc>
      </w:tr>
      <w:tr w:rsidR="00764207" w:rsidRPr="00764207" w14:paraId="5EF396DD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top w:val="nil"/>
              <w:left w:val="nil"/>
              <w:bottom w:val="nil"/>
            </w:tcBorders>
          </w:tcPr>
          <w:p w14:paraId="13B6980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hyaA-yccA</w:t>
            </w:r>
          </w:p>
        </w:tc>
      </w:tr>
      <w:tr w:rsidR="00764207" w:rsidRPr="00764207" w14:paraId="3F754B3E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F975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hya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8CE20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27595..102871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7298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ccatc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92540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26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F4F5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4780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E7FA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94</w:t>
            </w:r>
          </w:p>
        </w:tc>
      </w:tr>
      <w:tr w:rsidR="00764207" w:rsidRPr="00764207" w14:paraId="440F463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D46E4E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c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98659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26215..102687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D9DE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gatgg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0920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26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EACA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2262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FB6A9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94</w:t>
            </w:r>
          </w:p>
        </w:tc>
      </w:tr>
      <w:tr w:rsidR="00764207" w:rsidRPr="00764207" w14:paraId="01B83450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top w:val="nil"/>
              <w:left w:val="nil"/>
              <w:bottom w:val="nil"/>
            </w:tcBorders>
          </w:tcPr>
          <w:p w14:paraId="1905772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ncD-yncE</w:t>
            </w:r>
          </w:p>
        </w:tc>
      </w:tr>
      <w:tr w:rsidR="00764207" w:rsidRPr="00764207" w14:paraId="6B27EB2E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BB963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nc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7D80F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15220..151732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93FD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aatttcA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24F0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17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F97E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3BEF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1737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90</w:t>
            </w:r>
          </w:p>
        </w:tc>
      </w:tr>
      <w:tr w:rsidR="00764207" w:rsidRPr="00764207" w14:paraId="5A673ECF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763812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520E3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17564..151862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726D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Tgaaatt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928E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17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C2B48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488F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84BF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90</w:t>
            </w:r>
          </w:p>
        </w:tc>
      </w:tr>
      <w:tr w:rsidR="00764207" w:rsidRPr="00764207" w14:paraId="7782CD89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top w:val="nil"/>
              <w:left w:val="nil"/>
              <w:bottom w:val="single" w:sz="4" w:space="0" w:color="auto"/>
            </w:tcBorders>
          </w:tcPr>
          <w:p w14:paraId="45E1839C" w14:textId="4758CC80" w:rsidR="00122209" w:rsidRPr="00764207" w:rsidRDefault="003D67AD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yf</w:t>
            </w:r>
            <w:r w:rsidR="00122209"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H-inaA</w:t>
            </w:r>
          </w:p>
        </w:tc>
      </w:tr>
      <w:tr w:rsidR="00764207" w:rsidRPr="00764207" w14:paraId="63E17FA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014071D" w14:textId="74599388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lastRenderedPageBreak/>
              <w:t>yfaH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4B61D79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43130..234337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8F05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ccttcaTTTG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9C2D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430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4FF5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44D6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B178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47</w:t>
            </w:r>
          </w:p>
        </w:tc>
      </w:tr>
      <w:tr w:rsidR="00764207" w:rsidRPr="00764207" w14:paraId="7605F5B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5CEB6164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ina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D0421D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42301..234295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390F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CAAAtgaagg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2C6B3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343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99B2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3262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A817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47</w:t>
            </w:r>
          </w:p>
        </w:tc>
      </w:tr>
      <w:tr w:rsidR="00764207" w:rsidRPr="00764207" w14:paraId="53DA0AD7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5DB069D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ybB-gapC</w:t>
            </w:r>
          </w:p>
        </w:tc>
      </w:tr>
      <w:tr w:rsidR="00764207" w:rsidRPr="00764207" w14:paraId="4966292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6EDEC5DA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ybB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3591DA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85159..148568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45BD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catggTT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D38FB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84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DF03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3574C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DC75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02</w:t>
            </w:r>
          </w:p>
        </w:tc>
      </w:tr>
      <w:tr w:rsidR="00764207" w:rsidRPr="00764207" w14:paraId="2018F49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6F45AC5C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gapC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EF2348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83970..148497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67A5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AAAAccatga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20E84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84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C936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F066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52AD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02</w:t>
            </w:r>
          </w:p>
        </w:tc>
      </w:tr>
      <w:tr w:rsidR="00764207" w:rsidRPr="00764207" w14:paraId="3C1A9111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786B013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miC-argA</w:t>
            </w:r>
          </w:p>
        </w:tc>
      </w:tr>
      <w:tr w:rsidR="00764207" w:rsidRPr="00764207" w14:paraId="790FD64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623C1D34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miC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739408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41116..294236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DB02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gttcc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B564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42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8DB2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C0AF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E38A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45</w:t>
            </w:r>
          </w:p>
        </w:tc>
      </w:tr>
      <w:tr w:rsidR="00764207" w:rsidRPr="00764207" w14:paraId="12257A0E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6F9C2E7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rg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5AE9E5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42601..294393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E0C4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ggaa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291BD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42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DD51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54A1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85A1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45</w:t>
            </w:r>
          </w:p>
        </w:tc>
      </w:tr>
      <w:tr w:rsidR="00764207" w:rsidRPr="00764207" w14:paraId="1282C967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42C8200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rgE-argC</w:t>
            </w:r>
          </w:p>
        </w:tc>
      </w:tr>
      <w:tr w:rsidR="00764207" w:rsidRPr="00764207" w14:paraId="3556BA7F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3E7521C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rg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E9C987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143624..414477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205A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Tcgaga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F3A7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144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2076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2A1A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170F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15</w:t>
            </w:r>
          </w:p>
        </w:tc>
      </w:tr>
      <w:tr w:rsidR="00764207" w:rsidRPr="00764207" w14:paraId="291350C3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5B3D7805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rgC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032488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144929..414593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4844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ctcgA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2BA6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144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701B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A0867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103F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15</w:t>
            </w:r>
          </w:p>
        </w:tc>
      </w:tr>
      <w:tr w:rsidR="00764207" w:rsidRPr="00764207" w14:paraId="699D4728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</w:tcBorders>
          </w:tcPr>
          <w:p w14:paraId="650E1DE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cpH-queA</w:t>
            </w:r>
          </w:p>
        </w:tc>
      </w:tr>
      <w:tr w:rsidR="00764207" w:rsidRPr="00764207" w14:paraId="1FECBF0D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51BFC47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cp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4E1CC0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19793..42037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CC92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CCggcaa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9D1E1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0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7C15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17CA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8D0B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.65</w:t>
            </w:r>
          </w:p>
        </w:tc>
      </w:tr>
      <w:tr w:rsidR="00764207" w:rsidRPr="00764207" w14:paraId="57805A5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586A07D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que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6BBFD8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0467..42153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9FAE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tgccGG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A9E0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0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D119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7A2C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D2BA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.65</w:t>
            </w:r>
          </w:p>
        </w:tc>
      </w:tr>
      <w:tr w:rsidR="00764207" w:rsidRPr="00764207" w14:paraId="6B6C7A2C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left w:val="nil"/>
              <w:bottom w:val="nil"/>
            </w:tcBorders>
          </w:tcPr>
          <w:p w14:paraId="7216B00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plsB-dgkA</w:t>
            </w:r>
          </w:p>
        </w:tc>
      </w:tr>
      <w:tr w:rsidR="00764207" w:rsidRPr="00764207" w14:paraId="0BC4CAF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97E4A5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pl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2B4EC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43971..424639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9208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acaaA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E1896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46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1DEC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C83E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C5E2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95</w:t>
            </w:r>
          </w:p>
        </w:tc>
      </w:tr>
      <w:tr w:rsidR="00764207" w:rsidRPr="00764207" w14:paraId="32A8FCBB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AB6CE7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dgk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7DA77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46565..424693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E805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Tttgta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F142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46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3ED2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D259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6FB0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95</w:t>
            </w:r>
          </w:p>
        </w:tc>
      </w:tr>
      <w:tr w:rsidR="00764207" w:rsidRPr="00764207" w14:paraId="16FF9ACB" w14:textId="77777777" w:rsidTr="0096503A">
        <w:trPr>
          <w:gridAfter w:val="1"/>
          <w:wAfter w:w="849" w:type="dxa"/>
          <w:trHeight w:val="463"/>
        </w:trPr>
        <w:tc>
          <w:tcPr>
            <w:tcW w:w="11057" w:type="dxa"/>
            <w:gridSpan w:val="9"/>
            <w:tcBorders>
              <w:top w:val="nil"/>
              <w:left w:val="nil"/>
              <w:bottom w:val="nil"/>
            </w:tcBorders>
          </w:tcPr>
          <w:p w14:paraId="17F46CD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764207">
              <w:rPr>
                <w:rFonts w:ascii="Times New Roman" w:hAnsi="Times New Roman" w:cs="Times New Roman"/>
                <w:b/>
                <w:bCs/>
                <w:iCs/>
                <w:sz w:val="24"/>
              </w:rPr>
              <w:t>One putative CpxR box exist at promoter regions of gene</w:t>
            </w:r>
          </w:p>
        </w:tc>
      </w:tr>
      <w:tr w:rsidR="00764207" w:rsidRPr="00764207" w14:paraId="027BB31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223C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ed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84694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27050..192886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8BC8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Tggtta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F4CC0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29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2F0B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A939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C2D1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99</w:t>
            </w:r>
          </w:p>
        </w:tc>
      </w:tr>
      <w:tr w:rsidR="00764207" w:rsidRPr="00764207" w14:paraId="5E8C4988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22F0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tp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2220C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15420..39158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1252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gcgtta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A0F7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16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150E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A937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811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8.13</w:t>
            </w:r>
          </w:p>
        </w:tc>
      </w:tr>
      <w:tr w:rsidR="00764207" w:rsidRPr="00764207" w14:paraId="4CC2625A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EDD6E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sp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591B8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13409..371362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0EC5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Ttgctg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6D21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713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5AC9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A211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3AD0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.22</w:t>
            </w:r>
          </w:p>
        </w:tc>
      </w:tr>
      <w:tr w:rsidR="00764207" w:rsidRPr="00764207" w14:paraId="11B53356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43EAFD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d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9AD30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328071..433033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DF18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TCacgcgc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7C74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330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48C3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4E8C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24A3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82</w:t>
            </w:r>
          </w:p>
        </w:tc>
      </w:tr>
      <w:tr w:rsidR="00764207" w:rsidRPr="00764207" w14:paraId="54EF5A9E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7F358B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mo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36046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46959..194770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3439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CCcggat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5430C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946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F013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DFE5C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3DA6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02</w:t>
            </w:r>
          </w:p>
        </w:tc>
      </w:tr>
      <w:tr w:rsidR="00764207" w:rsidRPr="00764207" w14:paraId="31253971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4432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a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4019C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875989..287749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9207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TCtttgt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D01C5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877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D54D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D486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0428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63</w:t>
            </w:r>
          </w:p>
        </w:tc>
      </w:tr>
      <w:tr w:rsidR="00764207" w:rsidRPr="00764207" w14:paraId="05EB1848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197C5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gal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C3083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081643..308303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F094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CACatct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B31CBD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081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6270E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30E0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D61B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49</w:t>
            </w:r>
          </w:p>
        </w:tc>
      </w:tr>
      <w:tr w:rsidR="00764207" w:rsidRPr="00764207" w14:paraId="174EBE14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0F317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i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E860C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530774..453137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5193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Tgttgat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344C6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530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64294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0F138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2DC6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4.70</w:t>
            </w:r>
          </w:p>
        </w:tc>
      </w:tr>
      <w:tr w:rsidR="00764207" w:rsidRPr="00764207" w14:paraId="68FCBC81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DECA8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cb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0B640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053445..205439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9E82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cgtgaaTTT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1B878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054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AB60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54984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1F7D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04</w:t>
            </w:r>
          </w:p>
        </w:tc>
      </w:tr>
      <w:tr w:rsidR="00764207" w:rsidRPr="00764207" w14:paraId="2146FFB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D887D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pp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DF266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33196..103474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22B1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agacgGT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CB149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033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2213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17A4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C9ED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5.57</w:t>
            </w:r>
          </w:p>
        </w:tc>
      </w:tr>
      <w:tr w:rsidR="00764207" w:rsidRPr="00764207" w14:paraId="433CED49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CCE63F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acp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A9E5C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47071..114730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052BE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tcgtgGT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301E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46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C4A8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376C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FAAE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46</w:t>
            </w:r>
          </w:p>
        </w:tc>
      </w:tr>
      <w:tr w:rsidR="00764207" w:rsidRPr="00764207" w14:paraId="1F926AE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7E34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blu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7323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08784..120951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E923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catcGTG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C3C3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096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E196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2BE4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A3C26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33</w:t>
            </w:r>
          </w:p>
        </w:tc>
      </w:tr>
      <w:tr w:rsidR="00764207" w:rsidRPr="00764207" w14:paraId="3247A49B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F1BE560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lastRenderedPageBreak/>
              <w:t>cyo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7C3B7C52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46119..447066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D5DF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CcttcccGTAA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9755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471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64F9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7F8F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63262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29</w:t>
            </w:r>
          </w:p>
        </w:tc>
      </w:tr>
      <w:tr w:rsidR="00764207" w:rsidRPr="00764207" w14:paraId="045CD5F8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0182A155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gst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B73F740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08634..170923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0FCA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ttcagGG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49BD6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08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38D6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48DBA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DBBDD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10</w:t>
            </w:r>
          </w:p>
        </w:tc>
      </w:tr>
      <w:tr w:rsidR="00764207" w:rsidRPr="00764207" w14:paraId="7E818FD8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788945E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frc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54BEC0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85483..248673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B00C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TAttgag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4A385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487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5F940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FB701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C53A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1.68</w:t>
            </w:r>
          </w:p>
        </w:tc>
      </w:tr>
      <w:tr w:rsidR="00764207" w:rsidRPr="00764207" w14:paraId="27541AB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right w:val="nil"/>
            </w:tcBorders>
          </w:tcPr>
          <w:p w14:paraId="4B784695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xyl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038985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30707..423218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A50F8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cgcatt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413FD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232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AFDCA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6EA5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857F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61</w:t>
            </w:r>
          </w:p>
        </w:tc>
      </w:tr>
      <w:tr w:rsidR="00764207" w:rsidRPr="00764207" w14:paraId="214D4AC0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091B2D9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proP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0871CE7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320319..432182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C9D3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ttg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D9066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320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75DB6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2BCC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FDCFB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6.75</w:t>
            </w:r>
          </w:p>
        </w:tc>
      </w:tr>
      <w:tr w:rsidR="00764207" w:rsidRPr="00764207" w14:paraId="49BBCC37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3958C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prl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0EC18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70361..327069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2952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ggacaGT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C17B4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270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272FF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284EE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26A10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.04</w:t>
            </w:r>
          </w:p>
        </w:tc>
      </w:tr>
      <w:tr w:rsidR="00764207" w:rsidRPr="00764207" w14:paraId="2FBE07F2" w14:textId="77777777" w:rsidTr="0096503A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96431B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hc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99369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07618..90927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FA874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cggcGG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7E3811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909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9BA6B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17755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BD743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2.35</w:t>
            </w:r>
          </w:p>
        </w:tc>
      </w:tr>
      <w:tr w:rsidR="00764207" w:rsidRPr="00764207" w14:paraId="2F4A16B4" w14:textId="77777777" w:rsidTr="00E049F8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43AA41" w14:textId="77777777" w:rsidR="00122209" w:rsidRPr="00764207" w:rsidRDefault="00122209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ec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E74333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06457..30704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9CF39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tccggTT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5F936C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07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A78EA5" w14:textId="77777777" w:rsidR="00122209" w:rsidRPr="00764207" w:rsidRDefault="00122209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-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825C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F562F" w14:textId="77777777" w:rsidR="00122209" w:rsidRPr="00764207" w:rsidRDefault="00122209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3.68</w:t>
            </w:r>
          </w:p>
        </w:tc>
      </w:tr>
      <w:tr w:rsidR="00764207" w:rsidRPr="00764207" w14:paraId="4FDCCDCE" w14:textId="77777777" w:rsidTr="00E049F8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F3934" w14:textId="7671410C" w:rsidR="0038094D" w:rsidRPr="00764207" w:rsidRDefault="007764BD" w:rsidP="0096503A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bCs/>
                <w:i/>
                <w:iCs/>
                <w:sz w:val="24"/>
              </w:rPr>
              <w:t>e</w:t>
            </w:r>
            <w:r w:rsidRPr="00764207">
              <w:rPr>
                <w:rFonts w:ascii="Times New Roman" w:hAnsi="Times New Roman" w:cs="Times New Roman"/>
                <w:bCs/>
                <w:i/>
                <w:iCs/>
                <w:sz w:val="24"/>
              </w:rPr>
              <w:t>p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32803F" w14:textId="62C11D2E" w:rsidR="0038094D" w:rsidRPr="00764207" w:rsidRDefault="007764BD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364446..436547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EAA36" w14:textId="34BA5B75" w:rsidR="0038094D" w:rsidRPr="00764207" w:rsidRDefault="007764BD" w:rsidP="007764B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ccgg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48B5F" w14:textId="33D964EF" w:rsidR="0038094D" w:rsidRPr="00764207" w:rsidRDefault="007764BD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365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3865E" w14:textId="014ADC38" w:rsidR="0038094D" w:rsidRPr="00764207" w:rsidRDefault="007764BD" w:rsidP="009650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64207">
              <w:rPr>
                <w:rFonts w:ascii="Times New Roman" w:hAnsi="Times New Roman" w:cs="Times New Roman"/>
                <w:sz w:val="24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6893B" w14:textId="348A89CB" w:rsidR="0038094D" w:rsidRPr="00764207" w:rsidRDefault="007764BD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B8867" w14:textId="3A89CDA2" w:rsidR="0038094D" w:rsidRPr="00764207" w:rsidRDefault="007764BD" w:rsidP="009650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17.69</w:t>
            </w:r>
          </w:p>
        </w:tc>
      </w:tr>
      <w:tr w:rsidR="00764207" w:rsidRPr="00764207" w14:paraId="03CA9AB5" w14:textId="77777777" w:rsidTr="00E049F8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29307" w14:textId="3A352433" w:rsidR="00971D15" w:rsidRPr="00764207" w:rsidRDefault="00971D15" w:rsidP="00971D15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</w:rPr>
              <w:t>yhd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FF3FBF" w14:textId="7D26FDB2" w:rsidR="00971D15" w:rsidRPr="00764207" w:rsidRDefault="00971D15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12401..341342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D51CF" w14:textId="2FBA4330" w:rsidR="00971D15" w:rsidRPr="00764207" w:rsidRDefault="00971D15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cac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7860B8" w14:textId="5C568674" w:rsidR="00971D15" w:rsidRPr="00764207" w:rsidRDefault="00971D15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412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3499C" w14:textId="2646BCAA" w:rsidR="00971D15" w:rsidRPr="00764207" w:rsidRDefault="00971D15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64207">
              <w:rPr>
                <w:rFonts w:ascii="Times New Roman" w:hAnsi="Times New Roman" w:cs="Times New Roman"/>
                <w:sz w:val="24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BCC8C" w14:textId="28D44380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2FFC3" w14:textId="0298F85B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19.01</w:t>
            </w:r>
          </w:p>
        </w:tc>
      </w:tr>
      <w:tr w:rsidR="00764207" w:rsidRPr="00764207" w14:paraId="4737AB14" w14:textId="77777777" w:rsidTr="00E049F8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C5C9" w14:textId="23BA7F90" w:rsidR="00971D15" w:rsidRPr="00764207" w:rsidRDefault="00971D15" w:rsidP="00971D15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</w:rPr>
              <w:t>yla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0DA31C" w14:textId="0DC2225F" w:rsidR="00971D15" w:rsidRPr="00764207" w:rsidRDefault="00873758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72523..47407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74303" w14:textId="1CF45171" w:rsidR="00971D15" w:rsidRPr="00764207" w:rsidRDefault="00873758" w:rsidP="0087375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atat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29BC4" w14:textId="1D625B78" w:rsidR="00971D15" w:rsidRPr="00764207" w:rsidRDefault="00873758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74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613B" w14:textId="3B922625" w:rsidR="00971D15" w:rsidRPr="00764207" w:rsidRDefault="00971D15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-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4E2A9" w14:textId="0FC3ED1F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5026" w14:textId="417C5AD4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18.49</w:t>
            </w:r>
          </w:p>
        </w:tc>
      </w:tr>
      <w:tr w:rsidR="00764207" w:rsidRPr="00764207" w14:paraId="5574C98C" w14:textId="77777777" w:rsidTr="00E049F8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FFF9" w14:textId="44BC7248" w:rsidR="00971D15" w:rsidRPr="00764207" w:rsidRDefault="00971D15" w:rsidP="00971D15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</w:rPr>
              <w:t>yb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2AC7E6" w14:textId="6B29AA3F" w:rsidR="00971D15" w:rsidRPr="00764207" w:rsidRDefault="00705A76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97018..49869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3B797" w14:textId="3FD3DA6D" w:rsidR="00971D15" w:rsidRPr="00764207" w:rsidRDefault="004E2A89" w:rsidP="004E2A8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atca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7116B" w14:textId="31F11E58" w:rsidR="00971D15" w:rsidRPr="00764207" w:rsidRDefault="006973CC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499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0F7D" w14:textId="70CE1ADA" w:rsidR="00971D15" w:rsidRPr="00764207" w:rsidRDefault="00971D15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-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2EB2E" w14:textId="5B5862A6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5031B" w14:textId="5AB55175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18.24</w:t>
            </w:r>
          </w:p>
        </w:tc>
      </w:tr>
      <w:tr w:rsidR="00764207" w:rsidRPr="00764207" w14:paraId="796A5E55" w14:textId="77777777" w:rsidTr="00E049F8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4D62D" w14:textId="0C790C20" w:rsidR="00971D15" w:rsidRPr="00764207" w:rsidRDefault="00971D15" w:rsidP="00971D15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</w:rPr>
              <w:t>atp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796B3E" w14:textId="04ECCDCE" w:rsidR="00971D15" w:rsidRPr="00764207" w:rsidRDefault="00D4153D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14596..391541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3FCC5" w14:textId="0E1EA103" w:rsidR="00971D15" w:rsidRPr="00764207" w:rsidRDefault="00D4153D" w:rsidP="00D4153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GTAAAtaacgcGT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D4E3D7" w14:textId="6423EF73" w:rsidR="00971D15" w:rsidRPr="00764207" w:rsidRDefault="00D4153D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3916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57383" w14:textId="2DE90CFD" w:rsidR="00971D15" w:rsidRPr="00764207" w:rsidRDefault="00971D15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-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D6293" w14:textId="04C3F8D8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B7027" w14:textId="7902C932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18.13</w:t>
            </w:r>
          </w:p>
        </w:tc>
      </w:tr>
      <w:tr w:rsidR="00764207" w:rsidRPr="00764207" w14:paraId="40D978F2" w14:textId="77777777" w:rsidTr="00E049F8">
        <w:trPr>
          <w:gridAfter w:val="1"/>
          <w:wAfter w:w="849" w:type="dxa"/>
          <w:trHeight w:val="463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644D8" w14:textId="279675D3" w:rsidR="00971D15" w:rsidRPr="00764207" w:rsidRDefault="00971D15" w:rsidP="00971D15">
            <w:pPr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</w:rPr>
              <w:t>sda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BDB3A" w14:textId="6B06B6C4" w:rsidR="00971D15" w:rsidRPr="00764207" w:rsidRDefault="001A11A2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21588..292287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601DB" w14:textId="4C456B74" w:rsidR="00971D15" w:rsidRPr="00764207" w:rsidRDefault="001A11A2" w:rsidP="001A11A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TTACttttgaTTT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21AD5" w14:textId="52C8B9DE" w:rsidR="00971D15" w:rsidRPr="00764207" w:rsidRDefault="001A11A2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29213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C22FD" w14:textId="136E59E8" w:rsidR="00971D15" w:rsidRPr="00764207" w:rsidRDefault="00971D15" w:rsidP="00971D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-2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713EF" w14:textId="58408EBA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4915D" w14:textId="043765F0" w:rsidR="00971D15" w:rsidRPr="00764207" w:rsidRDefault="00971D15" w:rsidP="00971D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</w:rPr>
              <w:t>17.81</w:t>
            </w:r>
          </w:p>
        </w:tc>
      </w:tr>
    </w:tbl>
    <w:p w14:paraId="4855B1C2" w14:textId="77777777" w:rsidR="00122209" w:rsidRPr="00764207" w:rsidRDefault="00122209" w:rsidP="00122209">
      <w:pPr>
        <w:widowControl/>
        <w:spacing w:before="120" w:after="240"/>
        <w:rPr>
          <w:rFonts w:ascii="Times New Roman" w:eastAsia="微软雅黑" w:hAnsi="Times New Roman" w:cs="Times New Roman"/>
          <w:sz w:val="24"/>
          <w:shd w:val="clear" w:color="auto" w:fill="FFFFFF"/>
        </w:rPr>
      </w:pPr>
      <w:r w:rsidRPr="00854B9D">
        <w:rPr>
          <w:rFonts w:ascii="Times New Roman" w:eastAsia="微软雅黑" w:hAnsi="Times New Roman" w:cs="Times New Roman"/>
          <w:i/>
          <w:sz w:val="24"/>
          <w:shd w:val="clear" w:color="auto" w:fill="FFFFFF"/>
          <w:vertAlign w:val="superscript"/>
        </w:rPr>
        <w:t>a</w:t>
      </w:r>
      <w:r w:rsidRPr="00764207">
        <w:rPr>
          <w:rFonts w:ascii="Times New Roman" w:eastAsia="微软雅黑" w:hAnsi="Times New Roman" w:cs="Times New Roman"/>
          <w:sz w:val="24"/>
          <w:shd w:val="clear" w:color="auto" w:fill="FFFFFF"/>
        </w:rPr>
        <w:t xml:space="preserve"> The distance from putative CpxR box to the start codons of genes.</w:t>
      </w:r>
    </w:p>
    <w:p w14:paraId="1A914C6D" w14:textId="77777777" w:rsidR="00122209" w:rsidRPr="00764207" w:rsidRDefault="00122209" w:rsidP="00122209">
      <w:pPr>
        <w:widowControl/>
        <w:spacing w:before="120" w:after="240"/>
        <w:rPr>
          <w:rFonts w:ascii="Times New Roman" w:eastAsia="微软雅黑" w:hAnsi="Times New Roman" w:cs="Times New Roman"/>
          <w:sz w:val="24"/>
          <w:shd w:val="clear" w:color="auto" w:fill="FFFFFF"/>
        </w:rPr>
      </w:pPr>
      <w:r w:rsidRPr="00854B9D">
        <w:rPr>
          <w:rFonts w:ascii="Times New Roman" w:eastAsia="微软雅黑" w:hAnsi="Times New Roman" w:cs="Times New Roman"/>
          <w:i/>
          <w:sz w:val="24"/>
          <w:shd w:val="clear" w:color="auto" w:fill="FFFFFF"/>
          <w:vertAlign w:val="superscript"/>
        </w:rPr>
        <w:t>b</w:t>
      </w:r>
      <w:r w:rsidRPr="00764207">
        <w:rPr>
          <w:rFonts w:ascii="Times New Roman" w:eastAsia="微软雅黑" w:hAnsi="Times New Roman" w:cs="Times New Roman"/>
          <w:sz w:val="24"/>
          <w:shd w:val="clear" w:color="auto" w:fill="FFFFFF"/>
        </w:rPr>
        <w:t xml:space="preserve"> The number of bases between two pentamers.</w:t>
      </w:r>
    </w:p>
    <w:p w14:paraId="532DA91E" w14:textId="1A0C63DC" w:rsidR="00122209" w:rsidRPr="00764207" w:rsidRDefault="00854B9D" w:rsidP="00122209">
      <w:pPr>
        <w:widowControl/>
        <w:spacing w:before="120" w:after="240"/>
        <w:rPr>
          <w:rFonts w:ascii="Times New Roman" w:eastAsia="微软雅黑" w:hAnsi="Times New Roman" w:cs="Times New Roman"/>
          <w:sz w:val="24"/>
          <w:shd w:val="clear" w:color="auto" w:fill="FFFFFF"/>
        </w:rPr>
      </w:pPr>
      <w:r w:rsidRPr="00854B9D">
        <w:rPr>
          <w:rFonts w:ascii="Times New Roman" w:eastAsia="微软雅黑" w:hAnsi="Times New Roman" w:cs="Times New Roman" w:hint="eastAsia"/>
          <w:i/>
          <w:sz w:val="24"/>
          <w:shd w:val="clear" w:color="auto" w:fill="FFFFFF"/>
          <w:vertAlign w:val="superscript"/>
        </w:rPr>
        <w:t>c</w:t>
      </w:r>
      <w:r w:rsidR="00122209" w:rsidRPr="00764207">
        <w:rPr>
          <w:rFonts w:ascii="Times New Roman" w:eastAsia="微软雅黑" w:hAnsi="Times New Roman" w:cs="Times New Roman"/>
          <w:sz w:val="24"/>
          <w:shd w:val="clear" w:color="auto" w:fill="FFFFFF"/>
        </w:rPr>
        <w:t xml:space="preserve"> the position-specific scoring matrix-recognition score.</w:t>
      </w:r>
    </w:p>
    <w:p w14:paraId="7DB2CF07" w14:textId="77777777" w:rsidR="00122209" w:rsidRPr="00764207" w:rsidRDefault="00122209" w:rsidP="00351129">
      <w:pPr>
        <w:pStyle w:val="table"/>
        <w:spacing w:after="240" w:line="240" w:lineRule="auto"/>
        <w:rPr>
          <w:color w:val="auto"/>
          <w:sz w:val="24"/>
          <w:szCs w:val="24"/>
          <w:lang w:bidi="ar"/>
        </w:rPr>
      </w:pPr>
    </w:p>
    <w:p w14:paraId="75A698B6" w14:textId="77777777" w:rsidR="004A5BCB" w:rsidRPr="00764207" w:rsidRDefault="00122209">
      <w:pPr>
        <w:widowControl/>
        <w:jc w:val="left"/>
        <w:rPr>
          <w:sz w:val="24"/>
          <w:lang w:bidi="ar"/>
        </w:rPr>
        <w:sectPr w:rsidR="004A5BCB" w:rsidRPr="007642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64207">
        <w:rPr>
          <w:sz w:val="24"/>
          <w:lang w:bidi="ar"/>
        </w:rPr>
        <w:br w:type="page"/>
      </w:r>
    </w:p>
    <w:p w14:paraId="11800699" w14:textId="27530D79" w:rsidR="006C617A" w:rsidRPr="00764207" w:rsidRDefault="006C617A" w:rsidP="00FE5E9E">
      <w:pPr>
        <w:pStyle w:val="table"/>
        <w:spacing w:after="240" w:line="240" w:lineRule="auto"/>
        <w:rPr>
          <w:sz w:val="24"/>
        </w:rPr>
      </w:pPr>
    </w:p>
    <w:sectPr w:rsidR="006C617A" w:rsidRPr="00764207" w:rsidSect="00E049F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4AC39" w16cex:dateUtc="2022-03-22T12:12:00Z"/>
  <w16cex:commentExtensible w16cex:durableId="25E4A099" w16cex:dateUtc="2022-03-22T11:23:00Z"/>
  <w16cex:commentExtensible w16cex:durableId="25E4AD20" w16cex:dateUtc="2022-03-22T12:16:00Z"/>
  <w16cex:commentExtensible w16cex:durableId="25E4ADA6" w16cex:dateUtc="2022-03-22T12:18:00Z"/>
  <w16cex:commentExtensible w16cex:durableId="25E4AE0D" w16cex:dateUtc="2022-03-22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13B146" w16cid:durableId="25E4AC39"/>
  <w16cid:commentId w16cid:paraId="3F5B5510" w16cid:durableId="25E4A099"/>
  <w16cid:commentId w16cid:paraId="2BAF1789" w16cid:durableId="25E4AD20"/>
  <w16cid:commentId w16cid:paraId="09B4AD87" w16cid:durableId="25E4ADA6"/>
  <w16cid:commentId w16cid:paraId="4723B217" w16cid:durableId="25E4AE0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AD88C2" w14:textId="77777777" w:rsidR="0096651F" w:rsidRDefault="0096651F" w:rsidP="00735665">
      <w:r>
        <w:separator/>
      </w:r>
    </w:p>
  </w:endnote>
  <w:endnote w:type="continuationSeparator" w:id="0">
    <w:p w14:paraId="23C94DA5" w14:textId="77777777" w:rsidR="0096651F" w:rsidRDefault="0096651F" w:rsidP="00735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A73A55" w14:textId="77777777" w:rsidR="0096651F" w:rsidRDefault="0096651F" w:rsidP="00735665">
      <w:r>
        <w:separator/>
      </w:r>
    </w:p>
  </w:footnote>
  <w:footnote w:type="continuationSeparator" w:id="0">
    <w:p w14:paraId="0A442A23" w14:textId="77777777" w:rsidR="0096651F" w:rsidRDefault="0096651F" w:rsidP="00735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8253783"/>
    <w:multiLevelType w:val="singleLevel"/>
    <w:tmpl w:val="88253783"/>
    <w:lvl w:ilvl="0">
      <w:start w:val="6"/>
      <w:numFmt w:val="decimal"/>
      <w:lvlText w:val="%1)"/>
      <w:lvlJc w:val="left"/>
      <w:pPr>
        <w:tabs>
          <w:tab w:val="num" w:pos="312"/>
        </w:tabs>
      </w:pPr>
    </w:lvl>
  </w:abstractNum>
  <w:abstractNum w:abstractNumId="1" w15:restartNumberingAfterBreak="0">
    <w:nsid w:val="9C99B211"/>
    <w:multiLevelType w:val="singleLevel"/>
    <w:tmpl w:val="9C99B211"/>
    <w:lvl w:ilvl="0">
      <w:start w:val="2269"/>
      <w:numFmt w:val="decimal"/>
      <w:suff w:val="nothing"/>
      <w:lvlText w:val="%1-"/>
      <w:lvlJc w:val="left"/>
    </w:lvl>
  </w:abstractNum>
  <w:abstractNum w:abstractNumId="2" w15:restartNumberingAfterBreak="0">
    <w:nsid w:val="AE9A45C5"/>
    <w:multiLevelType w:val="singleLevel"/>
    <w:tmpl w:val="AE9A45C5"/>
    <w:lvl w:ilvl="0">
      <w:start w:val="4"/>
      <w:numFmt w:val="decimal"/>
      <w:suff w:val="nothing"/>
      <w:lvlText w:val="%1）"/>
      <w:lvlJc w:val="left"/>
    </w:lvl>
  </w:abstractNum>
  <w:abstractNum w:abstractNumId="3" w15:restartNumberingAfterBreak="0">
    <w:nsid w:val="B3AD12E8"/>
    <w:multiLevelType w:val="singleLevel"/>
    <w:tmpl w:val="B3AD12E8"/>
    <w:lvl w:ilvl="0">
      <w:start w:val="2"/>
      <w:numFmt w:val="decimal"/>
      <w:suff w:val="space"/>
      <w:lvlText w:val="%1."/>
      <w:lvlJc w:val="left"/>
    </w:lvl>
  </w:abstractNum>
  <w:abstractNum w:abstractNumId="4" w15:restartNumberingAfterBreak="0">
    <w:nsid w:val="B79E8E78"/>
    <w:multiLevelType w:val="singleLevel"/>
    <w:tmpl w:val="B79E8E78"/>
    <w:lvl w:ilvl="0">
      <w:start w:val="4"/>
      <w:numFmt w:val="decimal"/>
      <w:suff w:val="nothing"/>
      <w:lvlText w:val="%1）"/>
      <w:lvlJc w:val="left"/>
    </w:lvl>
  </w:abstractNum>
  <w:abstractNum w:abstractNumId="5" w15:restartNumberingAfterBreak="0">
    <w:nsid w:val="BAEE219E"/>
    <w:multiLevelType w:val="singleLevel"/>
    <w:tmpl w:val="BAEE219E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BDC6932A"/>
    <w:multiLevelType w:val="singleLevel"/>
    <w:tmpl w:val="BDC6932A"/>
    <w:lvl w:ilvl="0">
      <w:start w:val="2"/>
      <w:numFmt w:val="decimal"/>
      <w:suff w:val="nothing"/>
      <w:lvlText w:val="%1）"/>
      <w:lvlJc w:val="left"/>
    </w:lvl>
  </w:abstractNum>
  <w:abstractNum w:abstractNumId="7" w15:restartNumberingAfterBreak="0">
    <w:nsid w:val="DCB6D8A0"/>
    <w:multiLevelType w:val="singleLevel"/>
    <w:tmpl w:val="DCB6D8A0"/>
    <w:lvl w:ilvl="0">
      <w:start w:val="8"/>
      <w:numFmt w:val="decimal"/>
      <w:suff w:val="nothing"/>
      <w:lvlText w:val="%1）"/>
      <w:lvlJc w:val="left"/>
    </w:lvl>
  </w:abstractNum>
  <w:abstractNum w:abstractNumId="8" w15:restartNumberingAfterBreak="0">
    <w:nsid w:val="EBA114C6"/>
    <w:multiLevelType w:val="singleLevel"/>
    <w:tmpl w:val="EBA114C6"/>
    <w:lvl w:ilvl="0">
      <w:start w:val="3"/>
      <w:numFmt w:val="decimal"/>
      <w:suff w:val="nothing"/>
      <w:lvlText w:val="%1）"/>
      <w:lvlJc w:val="left"/>
    </w:lvl>
  </w:abstractNum>
  <w:abstractNum w:abstractNumId="9" w15:restartNumberingAfterBreak="0">
    <w:nsid w:val="EEF10817"/>
    <w:multiLevelType w:val="singleLevel"/>
    <w:tmpl w:val="EEF10817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00A25170"/>
    <w:multiLevelType w:val="singleLevel"/>
    <w:tmpl w:val="00A25170"/>
    <w:lvl w:ilvl="0">
      <w:start w:val="1"/>
      <w:numFmt w:val="decimal"/>
      <w:suff w:val="space"/>
      <w:lvlText w:val="%1."/>
      <w:lvlJc w:val="left"/>
    </w:lvl>
  </w:abstractNum>
  <w:abstractNum w:abstractNumId="11" w15:restartNumberingAfterBreak="0">
    <w:nsid w:val="10D22260"/>
    <w:multiLevelType w:val="singleLevel"/>
    <w:tmpl w:val="10D22260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16112CA8"/>
    <w:multiLevelType w:val="hybridMultilevel"/>
    <w:tmpl w:val="1C6A7DF0"/>
    <w:lvl w:ilvl="0" w:tplc="A21ED6B2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164E0AAB"/>
    <w:multiLevelType w:val="singleLevel"/>
    <w:tmpl w:val="164E0AAB"/>
    <w:lvl w:ilvl="0">
      <w:start w:val="672"/>
      <w:numFmt w:val="decimal"/>
      <w:suff w:val="nothing"/>
      <w:lvlText w:val="%1-"/>
      <w:lvlJc w:val="left"/>
    </w:lvl>
  </w:abstractNum>
  <w:abstractNum w:abstractNumId="14" w15:restartNumberingAfterBreak="0">
    <w:nsid w:val="1D2BDD1E"/>
    <w:multiLevelType w:val="singleLevel"/>
    <w:tmpl w:val="1D2BDD1E"/>
    <w:lvl w:ilvl="0">
      <w:start w:val="1"/>
      <w:numFmt w:val="decimal"/>
      <w:suff w:val="space"/>
      <w:lvlText w:val="%1."/>
      <w:lvlJc w:val="left"/>
    </w:lvl>
  </w:abstractNum>
  <w:abstractNum w:abstractNumId="15" w15:restartNumberingAfterBreak="0">
    <w:nsid w:val="29D1FBC3"/>
    <w:multiLevelType w:val="singleLevel"/>
    <w:tmpl w:val="29D1FBC3"/>
    <w:lvl w:ilvl="0">
      <w:start w:val="8"/>
      <w:numFmt w:val="decimal"/>
      <w:suff w:val="space"/>
      <w:lvlText w:val="%1."/>
      <w:lvlJc w:val="left"/>
    </w:lvl>
  </w:abstractNum>
  <w:abstractNum w:abstractNumId="16" w15:restartNumberingAfterBreak="0">
    <w:nsid w:val="347E8C1A"/>
    <w:multiLevelType w:val="singleLevel"/>
    <w:tmpl w:val="347E8C1A"/>
    <w:lvl w:ilvl="0">
      <w:start w:val="1"/>
      <w:numFmt w:val="decimal"/>
      <w:suff w:val="space"/>
      <w:lvlText w:val="%1."/>
      <w:lvlJc w:val="left"/>
    </w:lvl>
  </w:abstractNum>
  <w:abstractNum w:abstractNumId="17" w15:restartNumberingAfterBreak="0">
    <w:nsid w:val="4DED24BB"/>
    <w:multiLevelType w:val="singleLevel"/>
    <w:tmpl w:val="4DED24BB"/>
    <w:lvl w:ilvl="0">
      <w:start w:val="3"/>
      <w:numFmt w:val="decimal"/>
      <w:suff w:val="nothing"/>
      <w:lvlText w:val="%1）"/>
      <w:lvlJc w:val="left"/>
    </w:lvl>
  </w:abstractNum>
  <w:abstractNum w:abstractNumId="18" w15:restartNumberingAfterBreak="0">
    <w:nsid w:val="53A95359"/>
    <w:multiLevelType w:val="multilevel"/>
    <w:tmpl w:val="FFDAD310"/>
    <w:name w:val="IPE Thesis"/>
    <w:lvl w:ilvl="0">
      <w:start w:val="1"/>
      <w:numFmt w:val="decimal"/>
      <w:lvlRestart w:val="0"/>
      <w:suff w:val="nothing"/>
      <w:lvlText w:val="第%1章　"/>
      <w:lvlJc w:val="left"/>
      <w:pPr>
        <w:ind w:left="0" w:firstLine="0"/>
      </w:pPr>
    </w:lvl>
    <w:lvl w:ilvl="1">
      <w:start w:val="1"/>
      <w:numFmt w:val="decimal"/>
      <w:suff w:val="nothing"/>
      <w:lvlText w:val="%1.%2　"/>
      <w:lvlJc w:val="left"/>
      <w:pPr>
        <w:ind w:left="0" w:firstLine="0"/>
      </w:pPr>
    </w:lvl>
    <w:lvl w:ilvl="2">
      <w:start w:val="1"/>
      <w:numFmt w:val="decimal"/>
      <w:suff w:val="nothing"/>
      <w:lvlText w:val="%1.%2.%3　"/>
      <w:lvlJc w:val="left"/>
      <w:pPr>
        <w:ind w:left="0" w:firstLine="0"/>
      </w:pPr>
    </w:lvl>
    <w:lvl w:ilvl="3">
      <w:start w:val="1"/>
      <w:numFmt w:val="decimal"/>
      <w:suff w:val="nothing"/>
      <w:lvlText w:val="%1.%2.%3.%4　"/>
      <w:lvlJc w:val="left"/>
      <w:pPr>
        <w:ind w:left="0" w:firstLine="0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5CEC7DB6"/>
    <w:multiLevelType w:val="singleLevel"/>
    <w:tmpl w:val="5CEC7DB6"/>
    <w:lvl w:ilvl="0">
      <w:start w:val="1"/>
      <w:numFmt w:val="decimal"/>
      <w:suff w:val="space"/>
      <w:lvlText w:val="%1."/>
      <w:lvlJc w:val="left"/>
    </w:lvl>
  </w:abstractNum>
  <w:abstractNum w:abstractNumId="20" w15:restartNumberingAfterBreak="0">
    <w:nsid w:val="651CC213"/>
    <w:multiLevelType w:val="singleLevel"/>
    <w:tmpl w:val="651CC213"/>
    <w:lvl w:ilvl="0">
      <w:start w:val="1"/>
      <w:numFmt w:val="decimal"/>
      <w:suff w:val="space"/>
      <w:lvlText w:val="[%1]."/>
      <w:lvlJc w:val="left"/>
    </w:lvl>
  </w:abstractNum>
  <w:abstractNum w:abstractNumId="21" w15:restartNumberingAfterBreak="0">
    <w:nsid w:val="6F0C461E"/>
    <w:multiLevelType w:val="singleLevel"/>
    <w:tmpl w:val="6F0C461E"/>
    <w:lvl w:ilvl="0">
      <w:start w:val="1"/>
      <w:numFmt w:val="decimal"/>
      <w:suff w:val="nothing"/>
      <w:lvlText w:val="%1）"/>
      <w:lvlJc w:val="left"/>
    </w:lvl>
  </w:abstractNum>
  <w:num w:numId="1">
    <w:abstractNumId w:val="3"/>
  </w:num>
  <w:num w:numId="2">
    <w:abstractNumId w:val="13"/>
  </w:num>
  <w:num w:numId="3">
    <w:abstractNumId w:val="1"/>
  </w:num>
  <w:num w:numId="4">
    <w:abstractNumId w:val="6"/>
  </w:num>
  <w:num w:numId="5">
    <w:abstractNumId w:val="4"/>
  </w:num>
  <w:num w:numId="6">
    <w:abstractNumId w:val="16"/>
  </w:num>
  <w:num w:numId="7">
    <w:abstractNumId w:val="11"/>
  </w:num>
  <w:num w:numId="8">
    <w:abstractNumId w:val="15"/>
  </w:num>
  <w:num w:numId="9">
    <w:abstractNumId w:val="14"/>
  </w:num>
  <w:num w:numId="10">
    <w:abstractNumId w:val="8"/>
  </w:num>
  <w:num w:numId="11">
    <w:abstractNumId w:val="0"/>
  </w:num>
  <w:num w:numId="12">
    <w:abstractNumId w:val="19"/>
  </w:num>
  <w:num w:numId="13">
    <w:abstractNumId w:val="7"/>
  </w:num>
  <w:num w:numId="14">
    <w:abstractNumId w:val="2"/>
  </w:num>
  <w:num w:numId="15">
    <w:abstractNumId w:val="21"/>
  </w:num>
  <w:num w:numId="16">
    <w:abstractNumId w:val="10"/>
  </w:num>
  <w:num w:numId="17">
    <w:abstractNumId w:val="9"/>
  </w:num>
  <w:num w:numId="18">
    <w:abstractNumId w:val="5"/>
  </w:num>
  <w:num w:numId="19">
    <w:abstractNumId w:val="17"/>
  </w:num>
  <w:num w:numId="20">
    <w:abstractNumId w:val="20"/>
  </w:num>
  <w:num w:numId="21">
    <w:abstractNumId w:val="18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zNDewBLJMTU2NjZR0lIJTi4sz8/NACoxMagHtJxeC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fsrpdv6d2xsmed9sa5xxv2sfets22509az&quot;&gt;My EndNote Library&lt;record-ids&gt;&lt;item&gt;32&lt;/item&gt;&lt;item&gt;33&lt;/item&gt;&lt;item&gt;42&lt;/item&gt;&lt;item&gt;47&lt;/item&gt;&lt;item&gt;85&lt;/item&gt;&lt;item&gt;86&lt;/item&gt;&lt;item&gt;87&lt;/item&gt;&lt;/record-ids&gt;&lt;/item&gt;&lt;/Libraries&gt;"/>
  </w:docVars>
  <w:rsids>
    <w:rsidRoot w:val="004B55AD"/>
    <w:rsid w:val="00001044"/>
    <w:rsid w:val="00001368"/>
    <w:rsid w:val="000033B9"/>
    <w:rsid w:val="000068DF"/>
    <w:rsid w:val="00011727"/>
    <w:rsid w:val="000125DB"/>
    <w:rsid w:val="000201D1"/>
    <w:rsid w:val="00021A56"/>
    <w:rsid w:val="00035925"/>
    <w:rsid w:val="00036E60"/>
    <w:rsid w:val="000754BF"/>
    <w:rsid w:val="000758D8"/>
    <w:rsid w:val="000765B4"/>
    <w:rsid w:val="0008633E"/>
    <w:rsid w:val="00093094"/>
    <w:rsid w:val="000D7C27"/>
    <w:rsid w:val="000F1757"/>
    <w:rsid w:val="000F29AC"/>
    <w:rsid w:val="000F5685"/>
    <w:rsid w:val="001011F7"/>
    <w:rsid w:val="00102D37"/>
    <w:rsid w:val="00103DF7"/>
    <w:rsid w:val="00115BDD"/>
    <w:rsid w:val="00121D19"/>
    <w:rsid w:val="00122209"/>
    <w:rsid w:val="00122630"/>
    <w:rsid w:val="0013440A"/>
    <w:rsid w:val="001426D1"/>
    <w:rsid w:val="00162036"/>
    <w:rsid w:val="00171158"/>
    <w:rsid w:val="001722DA"/>
    <w:rsid w:val="001817A8"/>
    <w:rsid w:val="00183A29"/>
    <w:rsid w:val="00183A6F"/>
    <w:rsid w:val="001861A5"/>
    <w:rsid w:val="001943CF"/>
    <w:rsid w:val="001A009E"/>
    <w:rsid w:val="001A11A2"/>
    <w:rsid w:val="001C0E8F"/>
    <w:rsid w:val="00231E49"/>
    <w:rsid w:val="00255FC4"/>
    <w:rsid w:val="002579B8"/>
    <w:rsid w:val="00270EE5"/>
    <w:rsid w:val="00272082"/>
    <w:rsid w:val="00295F24"/>
    <w:rsid w:val="002A39F5"/>
    <w:rsid w:val="002B1E72"/>
    <w:rsid w:val="002B2D24"/>
    <w:rsid w:val="002D28E3"/>
    <w:rsid w:val="002E55CD"/>
    <w:rsid w:val="002E5FDC"/>
    <w:rsid w:val="002E7756"/>
    <w:rsid w:val="002F2542"/>
    <w:rsid w:val="002F3B66"/>
    <w:rsid w:val="002F4671"/>
    <w:rsid w:val="0030091C"/>
    <w:rsid w:val="003041C0"/>
    <w:rsid w:val="0031129D"/>
    <w:rsid w:val="003245F3"/>
    <w:rsid w:val="00327D7B"/>
    <w:rsid w:val="003349D9"/>
    <w:rsid w:val="00350C1C"/>
    <w:rsid w:val="00351129"/>
    <w:rsid w:val="003546AA"/>
    <w:rsid w:val="00354895"/>
    <w:rsid w:val="0038094D"/>
    <w:rsid w:val="00381B85"/>
    <w:rsid w:val="003A1979"/>
    <w:rsid w:val="003B6946"/>
    <w:rsid w:val="003D67AD"/>
    <w:rsid w:val="003F5AA5"/>
    <w:rsid w:val="004248D2"/>
    <w:rsid w:val="00451B97"/>
    <w:rsid w:val="00486E76"/>
    <w:rsid w:val="00492BE1"/>
    <w:rsid w:val="004A5BCB"/>
    <w:rsid w:val="004A6DD3"/>
    <w:rsid w:val="004A7776"/>
    <w:rsid w:val="004A7D46"/>
    <w:rsid w:val="004B41D1"/>
    <w:rsid w:val="004B55AD"/>
    <w:rsid w:val="004B6A7E"/>
    <w:rsid w:val="004C20C8"/>
    <w:rsid w:val="004C6F99"/>
    <w:rsid w:val="004D5F3D"/>
    <w:rsid w:val="004D7469"/>
    <w:rsid w:val="004E2A89"/>
    <w:rsid w:val="004E2D62"/>
    <w:rsid w:val="004F563B"/>
    <w:rsid w:val="004F6CB1"/>
    <w:rsid w:val="004F7D2A"/>
    <w:rsid w:val="00506098"/>
    <w:rsid w:val="00511330"/>
    <w:rsid w:val="0053226C"/>
    <w:rsid w:val="00542342"/>
    <w:rsid w:val="0054649F"/>
    <w:rsid w:val="00552022"/>
    <w:rsid w:val="00570E3F"/>
    <w:rsid w:val="00584D35"/>
    <w:rsid w:val="00585FA0"/>
    <w:rsid w:val="00594D15"/>
    <w:rsid w:val="005B302A"/>
    <w:rsid w:val="005C386F"/>
    <w:rsid w:val="005C4D68"/>
    <w:rsid w:val="005E05DA"/>
    <w:rsid w:val="005F41AB"/>
    <w:rsid w:val="0060143C"/>
    <w:rsid w:val="00622F36"/>
    <w:rsid w:val="00625295"/>
    <w:rsid w:val="006335A7"/>
    <w:rsid w:val="00660C97"/>
    <w:rsid w:val="00665C45"/>
    <w:rsid w:val="00693124"/>
    <w:rsid w:val="00696B18"/>
    <w:rsid w:val="006973CC"/>
    <w:rsid w:val="006A1BDC"/>
    <w:rsid w:val="006B65A8"/>
    <w:rsid w:val="006C3CED"/>
    <w:rsid w:val="006C617A"/>
    <w:rsid w:val="006F0140"/>
    <w:rsid w:val="00705A76"/>
    <w:rsid w:val="00735665"/>
    <w:rsid w:val="0073786A"/>
    <w:rsid w:val="00746104"/>
    <w:rsid w:val="00764207"/>
    <w:rsid w:val="007650AA"/>
    <w:rsid w:val="007764BD"/>
    <w:rsid w:val="00791568"/>
    <w:rsid w:val="00796C20"/>
    <w:rsid w:val="007A3DDA"/>
    <w:rsid w:val="007B0F34"/>
    <w:rsid w:val="007C283C"/>
    <w:rsid w:val="007D0B4D"/>
    <w:rsid w:val="007D7F84"/>
    <w:rsid w:val="007E1823"/>
    <w:rsid w:val="007E678C"/>
    <w:rsid w:val="00803DB1"/>
    <w:rsid w:val="00822B9D"/>
    <w:rsid w:val="00840759"/>
    <w:rsid w:val="008442A9"/>
    <w:rsid w:val="0084447B"/>
    <w:rsid w:val="00854B9D"/>
    <w:rsid w:val="00864979"/>
    <w:rsid w:val="0086558A"/>
    <w:rsid w:val="008723E7"/>
    <w:rsid w:val="00873758"/>
    <w:rsid w:val="00877AE2"/>
    <w:rsid w:val="00883972"/>
    <w:rsid w:val="008A1C20"/>
    <w:rsid w:val="008B2DB3"/>
    <w:rsid w:val="008D0E1E"/>
    <w:rsid w:val="008D1236"/>
    <w:rsid w:val="008D39B0"/>
    <w:rsid w:val="008D40CE"/>
    <w:rsid w:val="008D4E3F"/>
    <w:rsid w:val="008F4639"/>
    <w:rsid w:val="008F685C"/>
    <w:rsid w:val="00902957"/>
    <w:rsid w:val="00915F14"/>
    <w:rsid w:val="00932883"/>
    <w:rsid w:val="009336BB"/>
    <w:rsid w:val="0093443E"/>
    <w:rsid w:val="0094199D"/>
    <w:rsid w:val="009436F1"/>
    <w:rsid w:val="009459C3"/>
    <w:rsid w:val="00951688"/>
    <w:rsid w:val="00960DF4"/>
    <w:rsid w:val="0096503A"/>
    <w:rsid w:val="0096651F"/>
    <w:rsid w:val="00971D15"/>
    <w:rsid w:val="009746AD"/>
    <w:rsid w:val="00985C04"/>
    <w:rsid w:val="00986F46"/>
    <w:rsid w:val="009A1862"/>
    <w:rsid w:val="009A22D5"/>
    <w:rsid w:val="009A27D4"/>
    <w:rsid w:val="009C11AA"/>
    <w:rsid w:val="009C3B3A"/>
    <w:rsid w:val="009D75B2"/>
    <w:rsid w:val="009E0B73"/>
    <w:rsid w:val="009E0C4B"/>
    <w:rsid w:val="009E68AF"/>
    <w:rsid w:val="00A15B3A"/>
    <w:rsid w:val="00A22068"/>
    <w:rsid w:val="00A449BC"/>
    <w:rsid w:val="00A501D9"/>
    <w:rsid w:val="00A51207"/>
    <w:rsid w:val="00A62828"/>
    <w:rsid w:val="00A70556"/>
    <w:rsid w:val="00A7092A"/>
    <w:rsid w:val="00A757BE"/>
    <w:rsid w:val="00A9339F"/>
    <w:rsid w:val="00A970D0"/>
    <w:rsid w:val="00AB659D"/>
    <w:rsid w:val="00AE702E"/>
    <w:rsid w:val="00AF2ACD"/>
    <w:rsid w:val="00AF2B2F"/>
    <w:rsid w:val="00B31FC6"/>
    <w:rsid w:val="00B340E0"/>
    <w:rsid w:val="00B51BB3"/>
    <w:rsid w:val="00B524A0"/>
    <w:rsid w:val="00B80E37"/>
    <w:rsid w:val="00BA783E"/>
    <w:rsid w:val="00BB1CC0"/>
    <w:rsid w:val="00BD0182"/>
    <w:rsid w:val="00BD2F71"/>
    <w:rsid w:val="00BE05E8"/>
    <w:rsid w:val="00BF5431"/>
    <w:rsid w:val="00C21E8C"/>
    <w:rsid w:val="00C2637A"/>
    <w:rsid w:val="00C2665E"/>
    <w:rsid w:val="00C27B87"/>
    <w:rsid w:val="00C32FEC"/>
    <w:rsid w:val="00C51A61"/>
    <w:rsid w:val="00C86011"/>
    <w:rsid w:val="00CB2189"/>
    <w:rsid w:val="00CB3414"/>
    <w:rsid w:val="00CD3B0B"/>
    <w:rsid w:val="00CE5FD1"/>
    <w:rsid w:val="00CF67EE"/>
    <w:rsid w:val="00D032F0"/>
    <w:rsid w:val="00D11285"/>
    <w:rsid w:val="00D221B0"/>
    <w:rsid w:val="00D34477"/>
    <w:rsid w:val="00D37D10"/>
    <w:rsid w:val="00D4153D"/>
    <w:rsid w:val="00D442A3"/>
    <w:rsid w:val="00D45ADE"/>
    <w:rsid w:val="00D46113"/>
    <w:rsid w:val="00D577B0"/>
    <w:rsid w:val="00D704F2"/>
    <w:rsid w:val="00D85045"/>
    <w:rsid w:val="00DA0A07"/>
    <w:rsid w:val="00DB52AA"/>
    <w:rsid w:val="00DD50E6"/>
    <w:rsid w:val="00DF14B0"/>
    <w:rsid w:val="00DF610B"/>
    <w:rsid w:val="00DF738A"/>
    <w:rsid w:val="00E049F8"/>
    <w:rsid w:val="00E13A53"/>
    <w:rsid w:val="00E20158"/>
    <w:rsid w:val="00E216D1"/>
    <w:rsid w:val="00E3609D"/>
    <w:rsid w:val="00E367E3"/>
    <w:rsid w:val="00E40E5B"/>
    <w:rsid w:val="00E50C80"/>
    <w:rsid w:val="00E50FF6"/>
    <w:rsid w:val="00E560D9"/>
    <w:rsid w:val="00E75490"/>
    <w:rsid w:val="00E76D88"/>
    <w:rsid w:val="00E83963"/>
    <w:rsid w:val="00E86868"/>
    <w:rsid w:val="00E86D77"/>
    <w:rsid w:val="00E91A8D"/>
    <w:rsid w:val="00EC4BEF"/>
    <w:rsid w:val="00ED6F07"/>
    <w:rsid w:val="00EE0207"/>
    <w:rsid w:val="00F20F01"/>
    <w:rsid w:val="00F54CF3"/>
    <w:rsid w:val="00F600CD"/>
    <w:rsid w:val="00F744CC"/>
    <w:rsid w:val="00FA5DE4"/>
    <w:rsid w:val="00FC11DF"/>
    <w:rsid w:val="00FD32F7"/>
    <w:rsid w:val="00FE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2E067"/>
  <w15:docId w15:val="{70E1E107-714A-4DDA-AFBA-CAB75B81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5A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4B55AD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plainText"/>
    <w:link w:val="20"/>
    <w:unhideWhenUsed/>
    <w:qFormat/>
    <w:rsid w:val="004B55AD"/>
    <w:pPr>
      <w:keepNext/>
      <w:keepLines/>
      <w:spacing w:before="480" w:after="120"/>
      <w:contextualSpacing/>
      <w:jc w:val="left"/>
      <w:outlineLvl w:val="1"/>
    </w:pPr>
    <w:rPr>
      <w:rFonts w:ascii="Times New Roman" w:eastAsia="黑体" w:hAnsi="Times New Roman" w:cs="Times New Roman"/>
      <w:bCs/>
      <w:sz w:val="24"/>
      <w:szCs w:val="32"/>
    </w:rPr>
  </w:style>
  <w:style w:type="paragraph" w:styleId="3">
    <w:name w:val="heading 3"/>
    <w:basedOn w:val="a"/>
    <w:next w:val="plainText"/>
    <w:link w:val="30"/>
    <w:unhideWhenUsed/>
    <w:qFormat/>
    <w:rsid w:val="004B55AD"/>
    <w:pPr>
      <w:keepNext/>
      <w:keepLines/>
      <w:spacing w:before="240" w:after="120"/>
      <w:contextualSpacing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paragraph" w:styleId="4">
    <w:name w:val="heading 4"/>
    <w:basedOn w:val="a"/>
    <w:next w:val="plainText"/>
    <w:link w:val="40"/>
    <w:unhideWhenUsed/>
    <w:qFormat/>
    <w:rsid w:val="004B55AD"/>
    <w:pPr>
      <w:keepNext/>
      <w:keepLines/>
      <w:spacing w:before="240" w:after="120"/>
      <w:contextualSpacing/>
      <w:jc w:val="left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B55AD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4B55AD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30">
    <w:name w:val="标题 3 字符"/>
    <w:basedOn w:val="a0"/>
    <w:link w:val="3"/>
    <w:rsid w:val="004B55AD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0">
    <w:name w:val="标题 4 字符"/>
    <w:basedOn w:val="a0"/>
    <w:link w:val="4"/>
    <w:rsid w:val="004B55AD"/>
    <w:rPr>
      <w:rFonts w:ascii="Times New Roman" w:eastAsia="黑体" w:hAnsi="Times New Roman" w:cs="Times New Roman"/>
      <w:bCs/>
      <w:sz w:val="24"/>
      <w:szCs w:val="28"/>
    </w:rPr>
  </w:style>
  <w:style w:type="paragraph" w:styleId="a3">
    <w:name w:val="footer"/>
    <w:basedOn w:val="a"/>
    <w:link w:val="11"/>
    <w:uiPriority w:val="99"/>
    <w:rsid w:val="004B5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rsid w:val="004B55AD"/>
    <w:rPr>
      <w:sz w:val="18"/>
      <w:szCs w:val="18"/>
    </w:rPr>
  </w:style>
  <w:style w:type="paragraph" w:styleId="a5">
    <w:name w:val="header"/>
    <w:basedOn w:val="a"/>
    <w:link w:val="12"/>
    <w:uiPriority w:val="99"/>
    <w:qFormat/>
    <w:rsid w:val="004B5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uiPriority w:val="99"/>
    <w:rsid w:val="004B55AD"/>
    <w:rPr>
      <w:sz w:val="18"/>
      <w:szCs w:val="18"/>
    </w:rPr>
  </w:style>
  <w:style w:type="paragraph" w:styleId="a7">
    <w:name w:val="Normal (Web)"/>
    <w:basedOn w:val="a"/>
    <w:qFormat/>
    <w:rsid w:val="004B55AD"/>
    <w:rPr>
      <w:sz w:val="24"/>
    </w:rPr>
  </w:style>
  <w:style w:type="character" w:styleId="a8">
    <w:name w:val="Hyperlink"/>
    <w:basedOn w:val="a0"/>
    <w:uiPriority w:val="99"/>
    <w:qFormat/>
    <w:rsid w:val="004B55AD"/>
    <w:rPr>
      <w:color w:val="0000FF"/>
      <w:u w:val="single"/>
    </w:rPr>
  </w:style>
  <w:style w:type="character" w:customStyle="1" w:styleId="12">
    <w:name w:val="页眉 字符1"/>
    <w:basedOn w:val="a0"/>
    <w:link w:val="a5"/>
    <w:uiPriority w:val="99"/>
    <w:rsid w:val="004B55AD"/>
    <w:rPr>
      <w:sz w:val="18"/>
      <w:szCs w:val="18"/>
    </w:rPr>
  </w:style>
  <w:style w:type="character" w:customStyle="1" w:styleId="11">
    <w:name w:val="页脚 字符1"/>
    <w:basedOn w:val="a0"/>
    <w:link w:val="a3"/>
    <w:uiPriority w:val="99"/>
    <w:rsid w:val="004B55AD"/>
    <w:rPr>
      <w:sz w:val="18"/>
      <w:szCs w:val="18"/>
    </w:rPr>
  </w:style>
  <w:style w:type="character" w:customStyle="1" w:styleId="2Char">
    <w:name w:val="标题 2 Char"/>
    <w:basedOn w:val="a0"/>
    <w:semiHidden/>
    <w:rsid w:val="004B55AD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semiHidden/>
    <w:rsid w:val="004B55AD"/>
    <w:rPr>
      <w:b/>
      <w:bCs/>
      <w:kern w:val="2"/>
      <w:sz w:val="32"/>
      <w:szCs w:val="32"/>
    </w:rPr>
  </w:style>
  <w:style w:type="character" w:customStyle="1" w:styleId="4Char">
    <w:name w:val="标题 4 Char"/>
    <w:basedOn w:val="a0"/>
    <w:semiHidden/>
    <w:rsid w:val="004B55AD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a9">
    <w:name w:val="annotation reference"/>
    <w:rsid w:val="004B55AD"/>
    <w:rPr>
      <w:sz w:val="21"/>
      <w:szCs w:val="21"/>
    </w:rPr>
  </w:style>
  <w:style w:type="character" w:customStyle="1" w:styleId="font11">
    <w:name w:val="font11"/>
    <w:rsid w:val="004B55AD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01">
    <w:name w:val="font01"/>
    <w:rsid w:val="004B55AD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aa">
    <w:name w:val="批注主题 字符"/>
    <w:link w:val="ab"/>
    <w:rsid w:val="004B55AD"/>
    <w:rPr>
      <w:rFonts w:ascii="Calibri" w:hAnsi="Calibri"/>
      <w:b/>
      <w:bCs/>
      <w:szCs w:val="24"/>
    </w:rPr>
  </w:style>
  <w:style w:type="character" w:customStyle="1" w:styleId="Char">
    <w:name w:val="批注文字 Char"/>
    <w:rsid w:val="004B55AD"/>
    <w:rPr>
      <w:rFonts w:ascii="Calibri" w:hAnsi="Calibri"/>
      <w:kern w:val="2"/>
      <w:sz w:val="21"/>
      <w:szCs w:val="24"/>
    </w:rPr>
  </w:style>
  <w:style w:type="character" w:customStyle="1" w:styleId="ac">
    <w:name w:val="批注框文本 字符"/>
    <w:link w:val="ad"/>
    <w:rsid w:val="004B55AD"/>
    <w:rPr>
      <w:rFonts w:ascii="Calibri" w:hAnsi="Calibri"/>
      <w:sz w:val="18"/>
      <w:szCs w:val="18"/>
    </w:rPr>
  </w:style>
  <w:style w:type="character" w:customStyle="1" w:styleId="font21">
    <w:name w:val="font21"/>
    <w:rsid w:val="004B55AD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paragraph" w:styleId="ad">
    <w:name w:val="Balloon Text"/>
    <w:basedOn w:val="a"/>
    <w:link w:val="ac"/>
    <w:rsid w:val="004B55AD"/>
    <w:rPr>
      <w:rFonts w:ascii="Calibri" w:hAnsi="Calibri"/>
      <w:sz w:val="18"/>
      <w:szCs w:val="18"/>
    </w:rPr>
  </w:style>
  <w:style w:type="character" w:customStyle="1" w:styleId="13">
    <w:name w:val="批注框文本 字符1"/>
    <w:basedOn w:val="a0"/>
    <w:uiPriority w:val="99"/>
    <w:semiHidden/>
    <w:rsid w:val="004B55AD"/>
    <w:rPr>
      <w:sz w:val="18"/>
      <w:szCs w:val="18"/>
    </w:rPr>
  </w:style>
  <w:style w:type="character" w:customStyle="1" w:styleId="Char1">
    <w:name w:val="批注框文本 Char1"/>
    <w:basedOn w:val="a0"/>
    <w:rsid w:val="004B55AD"/>
    <w:rPr>
      <w:kern w:val="2"/>
      <w:sz w:val="18"/>
      <w:szCs w:val="18"/>
    </w:rPr>
  </w:style>
  <w:style w:type="paragraph" w:styleId="ae">
    <w:name w:val="annotation text"/>
    <w:basedOn w:val="a"/>
    <w:link w:val="af"/>
    <w:rsid w:val="004B55AD"/>
    <w:pPr>
      <w:jc w:val="left"/>
    </w:pPr>
  </w:style>
  <w:style w:type="character" w:customStyle="1" w:styleId="af">
    <w:name w:val="批注文字 字符"/>
    <w:basedOn w:val="a0"/>
    <w:link w:val="ae"/>
    <w:rsid w:val="004B55AD"/>
    <w:rPr>
      <w:szCs w:val="24"/>
    </w:rPr>
  </w:style>
  <w:style w:type="paragraph" w:styleId="ab">
    <w:name w:val="annotation subject"/>
    <w:basedOn w:val="ae"/>
    <w:next w:val="ae"/>
    <w:link w:val="aa"/>
    <w:rsid w:val="004B55AD"/>
    <w:rPr>
      <w:rFonts w:ascii="Calibri" w:hAnsi="Calibri"/>
      <w:b/>
      <w:bCs/>
    </w:rPr>
  </w:style>
  <w:style w:type="character" w:customStyle="1" w:styleId="14">
    <w:name w:val="批注主题 字符1"/>
    <w:basedOn w:val="af"/>
    <w:uiPriority w:val="99"/>
    <w:semiHidden/>
    <w:rsid w:val="004B55AD"/>
    <w:rPr>
      <w:b/>
      <w:bCs/>
      <w:szCs w:val="24"/>
    </w:rPr>
  </w:style>
  <w:style w:type="character" w:customStyle="1" w:styleId="Char10">
    <w:name w:val="批注主题 Char1"/>
    <w:basedOn w:val="af"/>
    <w:rsid w:val="004B55AD"/>
    <w:rPr>
      <w:b/>
      <w:bCs/>
      <w:kern w:val="2"/>
      <w:sz w:val="21"/>
      <w:szCs w:val="24"/>
    </w:rPr>
  </w:style>
  <w:style w:type="paragraph" w:styleId="af0">
    <w:name w:val="Revision"/>
    <w:uiPriority w:val="99"/>
    <w:unhideWhenUsed/>
    <w:rsid w:val="004B55AD"/>
    <w:rPr>
      <w:rFonts w:ascii="Times New Roman" w:eastAsia="宋体" w:hAnsi="Times New Roman" w:cs="Times New Roman"/>
      <w:szCs w:val="24"/>
    </w:rPr>
  </w:style>
  <w:style w:type="table" w:styleId="af1">
    <w:name w:val="Table Grid"/>
    <w:basedOn w:val="a1"/>
    <w:uiPriority w:val="39"/>
    <w:qFormat/>
    <w:rsid w:val="004B5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B55AD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55AD"/>
    <w:rPr>
      <w:rFonts w:ascii="等线" w:eastAsia="等线" w:hAnsi="等线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B55AD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4B55AD"/>
    <w:rPr>
      <w:rFonts w:ascii="等线" w:eastAsia="等线" w:hAnsi="等线" w:cs="Calibri"/>
      <w:noProof/>
      <w:sz w:val="20"/>
      <w:szCs w:val="24"/>
    </w:rPr>
  </w:style>
  <w:style w:type="character" w:customStyle="1" w:styleId="15">
    <w:name w:val="未处理的提及1"/>
    <w:uiPriority w:val="99"/>
    <w:semiHidden/>
    <w:unhideWhenUsed/>
    <w:rsid w:val="004B55AD"/>
    <w:rPr>
      <w:color w:val="605E5C"/>
      <w:shd w:val="clear" w:color="auto" w:fill="E1DFDD"/>
    </w:rPr>
  </w:style>
  <w:style w:type="paragraph" w:customStyle="1" w:styleId="plainText">
    <w:name w:val="plainText"/>
    <w:basedOn w:val="a"/>
    <w:link w:val="plainText0"/>
    <w:qFormat/>
    <w:rsid w:val="004B55AD"/>
    <w:pPr>
      <w:spacing w:line="360" w:lineRule="auto"/>
      <w:ind w:firstLine="482"/>
      <w:contextualSpacing/>
    </w:pPr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character" w:customStyle="1" w:styleId="plainText0">
    <w:name w:val="plainText 字符"/>
    <w:link w:val="plainText"/>
    <w:qFormat/>
    <w:rsid w:val="004B55AD"/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paragraph" w:customStyle="1" w:styleId="HeadingAfter">
    <w:name w:val="Heading_After"/>
    <w:basedOn w:val="a"/>
    <w:next w:val="plainText"/>
    <w:link w:val="HeadingAfter0"/>
    <w:rsid w:val="004B55AD"/>
    <w:pPr>
      <w:keepNext/>
      <w:keepLines/>
      <w:spacing w:before="480" w:after="360"/>
      <w:jc w:val="center"/>
      <w:outlineLvl w:val="0"/>
    </w:pPr>
    <w:rPr>
      <w:rFonts w:ascii="Times New Roman" w:eastAsia="黑体" w:hAnsi="Times New Roman" w:cs="Times New Roman"/>
      <w:b/>
      <w:color w:val="000000"/>
      <w:kern w:val="0"/>
      <w:sz w:val="28"/>
      <w:szCs w:val="28"/>
    </w:rPr>
  </w:style>
  <w:style w:type="character" w:customStyle="1" w:styleId="HeadingAfter0">
    <w:name w:val="Heading_After 字符"/>
    <w:link w:val="HeadingAfter"/>
    <w:rsid w:val="004B55AD"/>
    <w:rPr>
      <w:rFonts w:ascii="Times New Roman" w:eastAsia="黑体" w:hAnsi="Times New Roman" w:cs="Times New Roman"/>
      <w:b/>
      <w:color w:val="000000"/>
      <w:kern w:val="0"/>
      <w:sz w:val="28"/>
      <w:szCs w:val="28"/>
    </w:rPr>
  </w:style>
  <w:style w:type="paragraph" w:customStyle="1" w:styleId="HeadingBefore">
    <w:name w:val="Heading_Before"/>
    <w:basedOn w:val="a"/>
    <w:next w:val="plainText"/>
    <w:link w:val="HeadingBefore0"/>
    <w:rsid w:val="004B55AD"/>
    <w:pPr>
      <w:keepNext/>
      <w:keepLines/>
      <w:spacing w:before="480" w:after="360"/>
      <w:jc w:val="center"/>
    </w:pPr>
    <w:rPr>
      <w:rFonts w:ascii="Times New Roman" w:eastAsia="黑体" w:hAnsi="Times New Roman" w:cs="Times New Roman"/>
      <w:b/>
      <w:kern w:val="0"/>
      <w:sz w:val="28"/>
      <w:szCs w:val="28"/>
    </w:rPr>
  </w:style>
  <w:style w:type="character" w:customStyle="1" w:styleId="HeadingBefore0">
    <w:name w:val="Heading_Before 字符"/>
    <w:link w:val="HeadingBefore"/>
    <w:rsid w:val="004B55AD"/>
    <w:rPr>
      <w:rFonts w:ascii="Times New Roman" w:eastAsia="黑体" w:hAnsi="Times New Roman" w:cs="Times New Roman"/>
      <w:b/>
      <w:kern w:val="0"/>
      <w:sz w:val="28"/>
      <w:szCs w:val="28"/>
    </w:rPr>
  </w:style>
  <w:style w:type="paragraph" w:customStyle="1" w:styleId="figure">
    <w:name w:val="figure"/>
    <w:basedOn w:val="a"/>
    <w:next w:val="plainText"/>
    <w:link w:val="figure0"/>
    <w:rsid w:val="004B55AD"/>
    <w:pPr>
      <w:spacing w:before="120" w:after="240" w:line="360" w:lineRule="auto"/>
      <w:contextualSpacing/>
      <w:jc w:val="center"/>
    </w:pPr>
    <w:rPr>
      <w:rFonts w:ascii="Times New Roman" w:eastAsia="宋体" w:hAnsi="Times New Roman" w:cs="Times New Roman"/>
      <w:b/>
      <w:color w:val="000000"/>
      <w:kern w:val="0"/>
      <w:szCs w:val="28"/>
    </w:rPr>
  </w:style>
  <w:style w:type="character" w:customStyle="1" w:styleId="figure0">
    <w:name w:val="figure 字符"/>
    <w:link w:val="figure"/>
    <w:rsid w:val="004B55AD"/>
    <w:rPr>
      <w:rFonts w:ascii="Times New Roman" w:eastAsia="宋体" w:hAnsi="Times New Roman" w:cs="Times New Roman"/>
      <w:b/>
      <w:color w:val="000000"/>
      <w:kern w:val="0"/>
      <w:szCs w:val="28"/>
    </w:rPr>
  </w:style>
  <w:style w:type="paragraph" w:customStyle="1" w:styleId="formula">
    <w:name w:val="formula"/>
    <w:basedOn w:val="a"/>
    <w:next w:val="plainText"/>
    <w:link w:val="formula0"/>
    <w:rsid w:val="004B55AD"/>
    <w:pPr>
      <w:keepLines/>
      <w:tabs>
        <w:tab w:val="center" w:pos="4156"/>
        <w:tab w:val="right" w:pos="8311"/>
      </w:tabs>
      <w:spacing w:line="360" w:lineRule="auto"/>
      <w:textAlignment w:val="baseline"/>
    </w:pPr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character" w:customStyle="1" w:styleId="formula0">
    <w:name w:val="formula 字符"/>
    <w:link w:val="formula"/>
    <w:rsid w:val="004B55AD"/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paragraph" w:customStyle="1" w:styleId="header">
    <w:name w:val="header_"/>
    <w:basedOn w:val="a"/>
    <w:link w:val="header0"/>
    <w:rsid w:val="004B55AD"/>
    <w:pPr>
      <w:pBdr>
        <w:bottom w:val="single" w:sz="6" w:space="0" w:color="auto"/>
      </w:pBdr>
      <w:jc w:val="center"/>
    </w:pPr>
    <w:rPr>
      <w:rFonts w:ascii="Times New Roman" w:eastAsia="宋体" w:hAnsi="Times New Roman" w:cs="Times New Roman"/>
      <w:color w:val="000000"/>
      <w:kern w:val="0"/>
      <w:sz w:val="18"/>
      <w:szCs w:val="28"/>
    </w:rPr>
  </w:style>
  <w:style w:type="character" w:customStyle="1" w:styleId="header0">
    <w:name w:val="header_ 字符"/>
    <w:link w:val="header"/>
    <w:rsid w:val="004B55AD"/>
    <w:rPr>
      <w:rFonts w:ascii="Times New Roman" w:eastAsia="宋体" w:hAnsi="Times New Roman" w:cs="Times New Roman"/>
      <w:color w:val="000000"/>
      <w:kern w:val="0"/>
      <w:sz w:val="18"/>
      <w:szCs w:val="28"/>
    </w:rPr>
  </w:style>
  <w:style w:type="paragraph" w:customStyle="1" w:styleId="table">
    <w:name w:val="table"/>
    <w:basedOn w:val="a"/>
    <w:next w:val="plainText"/>
    <w:link w:val="table0"/>
    <w:rsid w:val="004B55AD"/>
    <w:pPr>
      <w:keepNext/>
      <w:keepLines/>
      <w:spacing w:before="120" w:after="120" w:line="360" w:lineRule="auto"/>
      <w:contextualSpacing/>
      <w:jc w:val="center"/>
    </w:pPr>
    <w:rPr>
      <w:rFonts w:ascii="Times New Roman" w:eastAsia="宋体" w:hAnsi="Times New Roman" w:cs="Times New Roman"/>
      <w:b/>
      <w:color w:val="000000"/>
      <w:kern w:val="0"/>
      <w:szCs w:val="28"/>
    </w:rPr>
  </w:style>
  <w:style w:type="character" w:customStyle="1" w:styleId="table0">
    <w:name w:val="table 字符"/>
    <w:link w:val="table"/>
    <w:rsid w:val="004B55AD"/>
    <w:rPr>
      <w:rFonts w:ascii="Times New Roman" w:eastAsia="宋体" w:hAnsi="Times New Roman" w:cs="Times New Roman"/>
      <w:b/>
      <w:color w:val="000000"/>
      <w:kern w:val="0"/>
      <w:szCs w:val="28"/>
    </w:rPr>
  </w:style>
  <w:style w:type="paragraph" w:styleId="af2">
    <w:name w:val="table of figures"/>
    <w:basedOn w:val="a"/>
    <w:next w:val="a"/>
    <w:uiPriority w:val="99"/>
    <w:rsid w:val="004B55AD"/>
    <w:pPr>
      <w:tabs>
        <w:tab w:val="right" w:leader="dot" w:pos="8311"/>
      </w:tabs>
      <w:spacing w:before="120"/>
      <w:ind w:hangingChars="200" w:hanging="200"/>
    </w:pPr>
    <w:rPr>
      <w:rFonts w:ascii="Times New Roman" w:eastAsia="黑体" w:hAnsi="Times New Roman" w:cs="Times New Roman"/>
      <w:sz w:val="24"/>
    </w:rPr>
  </w:style>
  <w:style w:type="paragraph" w:customStyle="1" w:styleId="ref">
    <w:name w:val="ref"/>
    <w:basedOn w:val="a"/>
    <w:link w:val="ref0"/>
    <w:rsid w:val="004B55AD"/>
    <w:pPr>
      <w:keepLines/>
      <w:tabs>
        <w:tab w:val="left" w:pos="703"/>
      </w:tabs>
      <w:spacing w:line="360" w:lineRule="auto"/>
      <w:ind w:left="703" w:hanging="703"/>
    </w:pPr>
    <w:rPr>
      <w:rFonts w:ascii="Times New Roman" w:eastAsia="宋体" w:hAnsi="Times New Roman" w:cs="Times New Roman"/>
      <w:color w:val="000000"/>
      <w:kern w:val="0"/>
      <w:szCs w:val="28"/>
    </w:rPr>
  </w:style>
  <w:style w:type="character" w:customStyle="1" w:styleId="ref0">
    <w:name w:val="ref 字符"/>
    <w:link w:val="ref"/>
    <w:rsid w:val="004B55AD"/>
    <w:rPr>
      <w:rFonts w:ascii="Times New Roman" w:eastAsia="宋体" w:hAnsi="Times New Roman" w:cs="Times New Roman"/>
      <w:color w:val="000000"/>
      <w:kern w:val="0"/>
      <w:szCs w:val="28"/>
    </w:rPr>
  </w:style>
  <w:style w:type="paragraph" w:styleId="af3">
    <w:name w:val="Date"/>
    <w:basedOn w:val="a"/>
    <w:next w:val="a"/>
    <w:link w:val="af4"/>
    <w:rsid w:val="004B55AD"/>
    <w:pPr>
      <w:ind w:leftChars="2500" w:left="100"/>
    </w:pPr>
    <w:rPr>
      <w:rFonts w:ascii="Times New Roman" w:eastAsia="宋体" w:hAnsi="Times New Roman" w:cs="Times New Roman"/>
    </w:rPr>
  </w:style>
  <w:style w:type="character" w:customStyle="1" w:styleId="af4">
    <w:name w:val="日期 字符"/>
    <w:basedOn w:val="a0"/>
    <w:link w:val="af3"/>
    <w:rsid w:val="004B55AD"/>
    <w:rPr>
      <w:rFonts w:ascii="Times New Roman" w:eastAsia="宋体" w:hAnsi="Times New Roman" w:cs="Times New Roman"/>
      <w:szCs w:val="24"/>
    </w:rPr>
  </w:style>
  <w:style w:type="character" w:customStyle="1" w:styleId="Char0">
    <w:name w:val="日期 Char"/>
    <w:basedOn w:val="a0"/>
    <w:rsid w:val="004B55AD"/>
    <w:rPr>
      <w:kern w:val="2"/>
      <w:sz w:val="21"/>
      <w:szCs w:val="24"/>
    </w:rPr>
  </w:style>
  <w:style w:type="paragraph" w:customStyle="1" w:styleId="Heading">
    <w:name w:val="Heading"/>
    <w:basedOn w:val="a"/>
    <w:link w:val="Heading0"/>
    <w:qFormat/>
    <w:rsid w:val="004B55AD"/>
    <w:pPr>
      <w:spacing w:before="480" w:after="360"/>
      <w:jc w:val="center"/>
    </w:pPr>
    <w:rPr>
      <w:rFonts w:ascii="Times New Roman" w:eastAsia="黑体" w:hAnsi="Times New Roman" w:cs="Times New Roman"/>
      <w:b/>
      <w:noProof/>
      <w:sz w:val="28"/>
      <w:szCs w:val="28"/>
    </w:rPr>
  </w:style>
  <w:style w:type="character" w:customStyle="1" w:styleId="Heading0">
    <w:name w:val="Heading 字符"/>
    <w:link w:val="Heading"/>
    <w:rsid w:val="004B55AD"/>
    <w:rPr>
      <w:rFonts w:ascii="Times New Roman" w:eastAsia="黑体" w:hAnsi="Times New Roman" w:cs="Times New Roman"/>
      <w:b/>
      <w:noProof/>
      <w:sz w:val="28"/>
      <w:szCs w:val="28"/>
    </w:rPr>
  </w:style>
  <w:style w:type="character" w:styleId="af5">
    <w:name w:val="FollowedHyperlink"/>
    <w:rsid w:val="004B55AD"/>
    <w:rPr>
      <w:color w:val="954F72"/>
      <w:u w:val="single"/>
    </w:rPr>
  </w:style>
  <w:style w:type="character" w:styleId="af6">
    <w:name w:val="Emphasis"/>
    <w:basedOn w:val="a0"/>
    <w:qFormat/>
    <w:rsid w:val="004B55AD"/>
    <w:rPr>
      <w:i/>
      <w:iCs/>
    </w:rPr>
  </w:style>
  <w:style w:type="character" w:customStyle="1" w:styleId="Char2">
    <w:name w:val="批注主题 Char"/>
    <w:rsid w:val="004B55AD"/>
    <w:rPr>
      <w:rFonts w:ascii="Calibri" w:hAnsi="Calibri"/>
      <w:b/>
      <w:bCs/>
      <w:kern w:val="2"/>
      <w:sz w:val="21"/>
      <w:szCs w:val="24"/>
    </w:rPr>
  </w:style>
  <w:style w:type="character" w:customStyle="1" w:styleId="Char3">
    <w:name w:val="批注框文本 Char"/>
    <w:rsid w:val="004B55AD"/>
    <w:rPr>
      <w:rFonts w:ascii="Calibri" w:hAnsi="Calibri"/>
      <w:kern w:val="2"/>
      <w:sz w:val="18"/>
      <w:szCs w:val="18"/>
    </w:rPr>
  </w:style>
  <w:style w:type="paragraph" w:styleId="af7">
    <w:name w:val="List Paragraph"/>
    <w:basedOn w:val="a"/>
    <w:uiPriority w:val="99"/>
    <w:unhideWhenUsed/>
    <w:rsid w:val="004B55AD"/>
    <w:pPr>
      <w:ind w:firstLineChars="200" w:firstLine="420"/>
    </w:pPr>
  </w:style>
  <w:style w:type="paragraph" w:customStyle="1" w:styleId="SupplementaryMaterial">
    <w:name w:val="Supplementary Material"/>
    <w:basedOn w:val="af8"/>
    <w:next w:val="af8"/>
    <w:qFormat/>
    <w:rsid w:val="009D75B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8">
    <w:name w:val="Title"/>
    <w:basedOn w:val="a"/>
    <w:next w:val="a"/>
    <w:link w:val="af9"/>
    <w:uiPriority w:val="10"/>
    <w:qFormat/>
    <w:rsid w:val="009D75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9">
    <w:name w:val="标题 字符"/>
    <w:basedOn w:val="a0"/>
    <w:link w:val="af8"/>
    <w:uiPriority w:val="10"/>
    <w:rsid w:val="009D75B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a">
    <w:name w:val="line number"/>
    <w:basedOn w:val="a0"/>
    <w:uiPriority w:val="99"/>
    <w:semiHidden/>
    <w:unhideWhenUsed/>
    <w:rsid w:val="004B4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2</TotalTime>
  <Pages>7</Pages>
  <Words>1148</Words>
  <Characters>6547</Characters>
  <Application>Microsoft Office Word</Application>
  <DocSecurity>0</DocSecurity>
  <Lines>54</Lines>
  <Paragraphs>15</Paragraphs>
  <ScaleCrop>false</ScaleCrop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1</cp:revision>
  <dcterms:created xsi:type="dcterms:W3CDTF">2021-11-17T10:04:00Z</dcterms:created>
  <dcterms:modified xsi:type="dcterms:W3CDTF">2022-05-24T10:17:00Z</dcterms:modified>
</cp:coreProperties>
</file>